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101" w14:textId="77777777" w:rsidR="003809E1" w:rsidRPr="00CA5DCF" w:rsidRDefault="00921981" w:rsidP="0067384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A5DCF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A </w:t>
      </w:r>
    </w:p>
    <w:p w14:paraId="00000103" w14:textId="21351FB4" w:rsidR="003809E1" w:rsidRPr="008F3A64" w:rsidRDefault="00921981" w:rsidP="0067384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A5DCF">
        <w:rPr>
          <w:rFonts w:ascii="Times New Roman" w:hAnsi="Times New Roman" w:cs="Times New Roman"/>
          <w:b/>
          <w:sz w:val="20"/>
          <w:szCs w:val="20"/>
          <w:lang w:val="en-US"/>
        </w:rPr>
        <w:t xml:space="preserve">Item </w:t>
      </w:r>
      <w:r w:rsidR="00CA5DCF">
        <w:rPr>
          <w:rFonts w:ascii="Times New Roman" w:hAnsi="Times New Roman" w:cs="Times New Roman"/>
          <w:b/>
          <w:sz w:val="20"/>
          <w:szCs w:val="20"/>
          <w:lang w:val="en-US"/>
        </w:rPr>
        <w:t>wordings</w:t>
      </w:r>
      <w:r w:rsidRPr="00CA5DC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00000104" w14:textId="77777777" w:rsidR="003809E1" w:rsidRPr="008F3A64" w:rsidRDefault="003809E1" w:rsidP="0067384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2B8237" w14:textId="54DF25C8" w:rsidR="00366F78" w:rsidRPr="001608F0" w:rsidRDefault="00366F78" w:rsidP="0067384A">
      <w:pPr>
        <w:widowControl w:val="0"/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608F0">
        <w:rPr>
          <w:rFonts w:ascii="Times New Roman" w:hAnsi="Times New Roman" w:cs="Times New Roman"/>
          <w:b/>
          <w:sz w:val="20"/>
          <w:szCs w:val="20"/>
          <w:lang w:val="en-US"/>
        </w:rPr>
        <w:t>Table A1</w:t>
      </w:r>
    </w:p>
    <w:p w14:paraId="11CAD746" w14:textId="237095A1" w:rsidR="00366F78" w:rsidRPr="005C6232" w:rsidRDefault="00366F78" w:rsidP="0067384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C6232">
        <w:rPr>
          <w:rFonts w:ascii="Times New Roman" w:hAnsi="Times New Roman" w:cs="Times New Roman"/>
          <w:sz w:val="20"/>
          <w:szCs w:val="20"/>
          <w:lang w:val="en-US"/>
        </w:rPr>
        <w:t xml:space="preserve">Items of the populist attitude scale </w:t>
      </w:r>
    </w:p>
    <w:tbl>
      <w:tblPr>
        <w:tblStyle w:val="a0"/>
        <w:tblW w:w="9361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80"/>
        <w:gridCol w:w="896"/>
        <w:gridCol w:w="1195"/>
        <w:gridCol w:w="1195"/>
        <w:gridCol w:w="1195"/>
      </w:tblGrid>
      <w:tr w:rsidR="00016741" w:rsidRPr="00125F06" w14:paraId="4B4AF1C6" w14:textId="77777777" w:rsidTr="00DD066B">
        <w:trPr>
          <w:trHeight w:val="597"/>
        </w:trPr>
        <w:tc>
          <w:tcPr>
            <w:tcW w:w="488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D4CA9" w14:textId="77777777" w:rsidR="00016741" w:rsidRPr="00682E0F" w:rsidRDefault="00016741" w:rsidP="006738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1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4BAD" w14:textId="437A6F3B" w:rsidR="00016741" w:rsidRPr="00A65F2D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2390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B578F" w14:textId="2EEABDF3" w:rsidR="00016741" w:rsidRPr="00A65F2D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</w:tr>
      <w:tr w:rsidR="00016741" w:rsidRPr="00125F06" w14:paraId="193977FC" w14:textId="1BAA1C1C" w:rsidTr="00DD066B">
        <w:trPr>
          <w:trHeight w:val="597"/>
        </w:trPr>
        <w:tc>
          <w:tcPr>
            <w:tcW w:w="488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6" w14:textId="192948C8" w:rsidR="00016741" w:rsidRPr="008F3A64" w:rsidRDefault="00016741" w:rsidP="006738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07" w14:textId="16763184" w:rsidR="00016741" w:rsidRPr="00682E0F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bottom"/>
          </w:tcPr>
          <w:p w14:paraId="0A962CEE" w14:textId="1895D9D5" w:rsidR="00016741" w:rsidRPr="00362E38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46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08" w14:textId="4C5339DB" w:rsidR="00016741" w:rsidRPr="008F3A64" w:rsidRDefault="00016741" w:rsidP="001608F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F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 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bottom"/>
          </w:tcPr>
          <w:p w14:paraId="68051F95" w14:textId="4007DAAD" w:rsidR="00016741" w:rsidRPr="001608F0" w:rsidRDefault="00016741" w:rsidP="005C6232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</w:tr>
      <w:tr w:rsidR="00016741" w:rsidRPr="00125F06" w14:paraId="4CBCB611" w14:textId="279986EC" w:rsidTr="00DD066B">
        <w:trPr>
          <w:trHeight w:val="412"/>
        </w:trPr>
        <w:tc>
          <w:tcPr>
            <w:tcW w:w="4880" w:type="dxa"/>
            <w:tcBorders>
              <w:bottom w:val="nil"/>
            </w:tcBorders>
          </w:tcPr>
          <w:p w14:paraId="00000109" w14:textId="77777777" w:rsidR="00016741" w:rsidRPr="008F3A64" w:rsidRDefault="00016741" w:rsidP="006738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embers of parliament lose touch with the people quite quickly.</w:t>
            </w:r>
          </w:p>
        </w:tc>
        <w:tc>
          <w:tcPr>
            <w:tcW w:w="89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0A" w14:textId="3D9CAA42" w:rsidR="00016741" w:rsidRPr="008F3A64" w:rsidRDefault="00016741" w:rsidP="008F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2E454338" w14:textId="60D74036" w:rsidR="00016741" w:rsidRPr="00A65F2D" w:rsidRDefault="00F679B3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0B" w14:textId="3E46695F" w:rsidR="00016741" w:rsidRPr="008F3A64" w:rsidRDefault="00016741" w:rsidP="008F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47D9E5DF" w14:textId="075F427A" w:rsidR="00016741" w:rsidRPr="001608F0" w:rsidRDefault="00125F06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16741" w:rsidRPr="00125F06" w14:paraId="7EA19ADD" w14:textId="0D54898F" w:rsidTr="00DD066B">
        <w:trPr>
          <w:trHeight w:val="1194"/>
        </w:trPr>
        <w:tc>
          <w:tcPr>
            <w:tcW w:w="4880" w:type="dxa"/>
            <w:tcBorders>
              <w:top w:val="nil"/>
              <w:bottom w:val="nil"/>
            </w:tcBorders>
          </w:tcPr>
          <w:p w14:paraId="0000010C" w14:textId="4CE4EC31" w:rsidR="00016741" w:rsidRPr="008F3A64" w:rsidRDefault="00016741" w:rsidP="006738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ifferences between the people and the so-called elite are much </w:t>
            </w:r>
            <w:r w:rsidR="00CB5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ger</w:t>
            </w: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n the differences </w:t>
            </w:r>
            <w:proofErr w:type="gramStart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  <w:proofErr w:type="gramEnd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group of the people.</w:t>
            </w:r>
          </w:p>
        </w:tc>
        <w:tc>
          <w:tcPr>
            <w:tcW w:w="89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0D" w14:textId="68DCB89B" w:rsidR="00016741" w:rsidRPr="001608F0" w:rsidRDefault="00016741" w:rsidP="008F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center"/>
          </w:tcPr>
          <w:p w14:paraId="0C090710" w14:textId="6C85E77B" w:rsidR="00016741" w:rsidRPr="008F3A64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0E" w14:textId="32308FCA" w:rsidR="00016741" w:rsidRPr="008F3A64" w:rsidRDefault="00016741" w:rsidP="008F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center"/>
          </w:tcPr>
          <w:p w14:paraId="7F2DFBDA" w14:textId="680E5D7B" w:rsidR="00016741" w:rsidRPr="00A65F2D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016741" w:rsidRPr="00125F06" w14:paraId="18BF17AF" w14:textId="2223D049" w:rsidTr="00DD066B">
        <w:trPr>
          <w:trHeight w:val="721"/>
        </w:trPr>
        <w:tc>
          <w:tcPr>
            <w:tcW w:w="4880" w:type="dxa"/>
            <w:tcBorders>
              <w:top w:val="nil"/>
              <w:bottom w:val="nil"/>
            </w:tcBorders>
          </w:tcPr>
          <w:p w14:paraId="0000010F" w14:textId="77777777" w:rsidR="00016741" w:rsidRPr="008F3A64" w:rsidRDefault="00016741" w:rsidP="0067384A">
            <w:pPr>
              <w:spacing w:before="50" w:after="5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ple like me have no influence on what the government does.</w:t>
            </w:r>
          </w:p>
        </w:tc>
        <w:tc>
          <w:tcPr>
            <w:tcW w:w="89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10" w14:textId="0DE752FC" w:rsidR="00016741" w:rsidRPr="008F3A64" w:rsidRDefault="00016741" w:rsidP="008F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center"/>
          </w:tcPr>
          <w:p w14:paraId="01F34EEC" w14:textId="539F21F6" w:rsidR="00016741" w:rsidRPr="00A65F2D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11" w14:textId="516099A6" w:rsidR="00016741" w:rsidRPr="008F3A64" w:rsidRDefault="00016741" w:rsidP="008F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center"/>
          </w:tcPr>
          <w:p w14:paraId="52FA3E2F" w14:textId="0A252502" w:rsidR="00016741" w:rsidRPr="00A65F2D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016741" w:rsidRPr="00125F06" w14:paraId="75FC50BD" w14:textId="65307DB8" w:rsidTr="00DD066B">
        <w:trPr>
          <w:trHeight w:val="735"/>
        </w:trPr>
        <w:tc>
          <w:tcPr>
            <w:tcW w:w="488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2" w14:textId="77777777" w:rsidR="00016741" w:rsidRPr="008F3A64" w:rsidRDefault="00016741" w:rsidP="0067384A">
            <w:pPr>
              <w:spacing w:before="50" w:after="5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iticians should listen more to the public. </w:t>
            </w:r>
          </w:p>
        </w:tc>
        <w:tc>
          <w:tcPr>
            <w:tcW w:w="89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13" w14:textId="67C7AED4" w:rsidR="00016741" w:rsidRPr="008F3A64" w:rsidRDefault="00016741" w:rsidP="008F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center"/>
          </w:tcPr>
          <w:p w14:paraId="7A13C440" w14:textId="4E0971BA" w:rsidR="00016741" w:rsidRPr="00A65F2D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14" w14:textId="6E277080" w:rsidR="00016741" w:rsidRPr="008F3A64" w:rsidRDefault="00016741" w:rsidP="008F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center"/>
          </w:tcPr>
          <w:p w14:paraId="1053E439" w14:textId="5B5CC8A8" w:rsidR="00016741" w:rsidRPr="008F3A64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016741" w:rsidRPr="00125F06" w14:paraId="6BB25D64" w14:textId="7D671327" w:rsidTr="00DD066B">
        <w:trPr>
          <w:trHeight w:val="735"/>
        </w:trPr>
        <w:tc>
          <w:tcPr>
            <w:tcW w:w="4880" w:type="dxa"/>
            <w:tcBorders>
              <w:top w:val="nil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5" w14:textId="77777777" w:rsidR="00016741" w:rsidRPr="008F3A64" w:rsidRDefault="00016741" w:rsidP="0067384A">
            <w:pPr>
              <w:spacing w:before="50" w:after="5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few powerful people decide the fate of millions of people. </w:t>
            </w:r>
          </w:p>
        </w:tc>
        <w:tc>
          <w:tcPr>
            <w:tcW w:w="896" w:type="dxa"/>
            <w:tcBorders>
              <w:top w:val="nil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16" w14:textId="77777777" w:rsidR="00016741" w:rsidRPr="001608F0" w:rsidRDefault="00016741" w:rsidP="008F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</w:t>
            </w:r>
          </w:p>
        </w:tc>
        <w:tc>
          <w:tcPr>
            <w:tcW w:w="1195" w:type="dxa"/>
            <w:tcBorders>
              <w:top w:val="nil"/>
              <w:bottom w:val="single" w:sz="8" w:space="0" w:color="auto"/>
            </w:tcBorders>
            <w:vAlign w:val="center"/>
          </w:tcPr>
          <w:p w14:paraId="7B82A10A" w14:textId="368E2BAE" w:rsidR="00016741" w:rsidRPr="00A65F2D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95" w:type="dxa"/>
            <w:tcBorders>
              <w:top w:val="nil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17" w14:textId="635CD5CA" w:rsidR="00016741" w:rsidRPr="008F3A64" w:rsidRDefault="00016741" w:rsidP="008F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1</w:t>
            </w:r>
          </w:p>
        </w:tc>
        <w:tc>
          <w:tcPr>
            <w:tcW w:w="1195" w:type="dxa"/>
            <w:tcBorders>
              <w:top w:val="nil"/>
              <w:bottom w:val="single" w:sz="8" w:space="0" w:color="auto"/>
            </w:tcBorders>
            <w:vAlign w:val="center"/>
          </w:tcPr>
          <w:p w14:paraId="7656C510" w14:textId="118AB7F1" w:rsidR="00016741" w:rsidRPr="00A65F2D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</w:tbl>
    <w:p w14:paraId="00000118" w14:textId="77777777" w:rsidR="003809E1" w:rsidRPr="00682E0F" w:rsidRDefault="00921981" w:rsidP="0067384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F3A64">
        <w:rPr>
          <w:rFonts w:ascii="Times New Roman" w:hAnsi="Times New Roman" w:cs="Times New Roman"/>
          <w:sz w:val="20"/>
          <w:szCs w:val="20"/>
          <w:lang w:val="en-US"/>
        </w:rPr>
        <w:t xml:space="preserve">1= </w:t>
      </w:r>
      <w:r w:rsidRPr="008F3A64">
        <w:rPr>
          <w:rFonts w:ascii="Times New Roman" w:hAnsi="Times New Roman" w:cs="Times New Roman"/>
          <w:i/>
          <w:iCs/>
          <w:sz w:val="20"/>
          <w:szCs w:val="20"/>
          <w:lang w:val="en-US"/>
        </w:rPr>
        <w:t>disagree completely</w:t>
      </w:r>
      <w:r w:rsidRPr="001608F0">
        <w:rPr>
          <w:rFonts w:ascii="Times New Roman" w:hAnsi="Times New Roman" w:cs="Times New Roman"/>
          <w:sz w:val="20"/>
          <w:szCs w:val="20"/>
          <w:lang w:val="en-US"/>
        </w:rPr>
        <w:t xml:space="preserve">; 5= </w:t>
      </w:r>
      <w:r w:rsidRPr="005C6232">
        <w:rPr>
          <w:rFonts w:ascii="Times New Roman" w:hAnsi="Times New Roman" w:cs="Times New Roman"/>
          <w:i/>
          <w:iCs/>
          <w:sz w:val="20"/>
          <w:szCs w:val="20"/>
          <w:lang w:val="en-US"/>
        </w:rPr>
        <w:t>agree completely</w:t>
      </w:r>
      <w:r w:rsidRPr="00682E0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D64A3BB" w14:textId="3EE61D68" w:rsidR="00A65F2D" w:rsidRDefault="00A65F2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7E221B3" w14:textId="4159CEF0" w:rsidR="00366F78" w:rsidRPr="00125F06" w:rsidRDefault="00366F78" w:rsidP="0067384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25F0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A2</w:t>
      </w:r>
    </w:p>
    <w:p w14:paraId="0000011A" w14:textId="4EEF5895" w:rsidR="003809E1" w:rsidRPr="00125F06" w:rsidRDefault="00366F78" w:rsidP="0067384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5F06">
        <w:rPr>
          <w:rFonts w:ascii="Times New Roman" w:hAnsi="Times New Roman" w:cs="Times New Roman"/>
          <w:sz w:val="20"/>
          <w:szCs w:val="20"/>
          <w:lang w:val="en-US"/>
        </w:rPr>
        <w:t>Items of the political trust scale</w:t>
      </w:r>
    </w:p>
    <w:tbl>
      <w:tblPr>
        <w:tblStyle w:val="a1"/>
        <w:tblW w:w="9251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47"/>
        <w:gridCol w:w="1360"/>
        <w:gridCol w:w="1281"/>
        <w:gridCol w:w="1281"/>
        <w:gridCol w:w="1282"/>
      </w:tblGrid>
      <w:tr w:rsidR="00016741" w:rsidRPr="00125F06" w14:paraId="733D1F28" w14:textId="77777777" w:rsidTr="00DD066B">
        <w:trPr>
          <w:trHeight w:val="440"/>
        </w:trPr>
        <w:tc>
          <w:tcPr>
            <w:tcW w:w="404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174D7" w14:textId="77777777" w:rsidR="00016741" w:rsidRPr="00125F06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4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6A115" w14:textId="1AF056D1" w:rsidR="00016741" w:rsidRPr="00A65F2D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2563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5CD4" w14:textId="5848E7FD" w:rsidR="00016741" w:rsidRPr="00A65F2D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</w:tr>
      <w:tr w:rsidR="00016741" w:rsidRPr="00125F06" w14:paraId="34B5B38C" w14:textId="1D92C4A1" w:rsidTr="00DD066B">
        <w:trPr>
          <w:trHeight w:val="440"/>
        </w:trPr>
        <w:tc>
          <w:tcPr>
            <w:tcW w:w="404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B" w14:textId="077F1E5F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1C" w14:textId="4ECDE599" w:rsidR="00016741" w:rsidRPr="00682E0F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80DE5C" w14:textId="76493985" w:rsidR="00016741" w:rsidRPr="00E46817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46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1D" w14:textId="17C3653D" w:rsidR="00016741" w:rsidRPr="00125F06" w:rsidRDefault="00016741" w:rsidP="001608F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F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28E1860" w14:textId="32883759" w:rsidR="00016741" w:rsidRPr="00125F06" w:rsidRDefault="00016741" w:rsidP="005C6232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25F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</w:tr>
      <w:tr w:rsidR="00016741" w:rsidRPr="00125F06" w14:paraId="39B5E331" w14:textId="4049E415" w:rsidTr="00DD066B">
        <w:trPr>
          <w:trHeight w:val="440"/>
        </w:trPr>
        <w:tc>
          <w:tcPr>
            <w:tcW w:w="4047" w:type="dxa"/>
            <w:tcBorders>
              <w:top w:val="single" w:sz="8" w:space="0" w:color="000000"/>
              <w:bottom w:val="nil"/>
            </w:tcBorders>
          </w:tcPr>
          <w:p w14:paraId="0000011E" w14:textId="77777777" w:rsidR="00016741" w:rsidRPr="008F3A64" w:rsidRDefault="00016741" w:rsidP="006738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the government </w:t>
            </w:r>
          </w:p>
        </w:tc>
        <w:tc>
          <w:tcPr>
            <w:tcW w:w="1360" w:type="dxa"/>
            <w:tcBorders>
              <w:top w:val="single" w:sz="8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1F" w14:textId="034A5E30" w:rsidR="00016741" w:rsidRPr="008F3A64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</w:t>
            </w:r>
          </w:p>
        </w:tc>
        <w:tc>
          <w:tcPr>
            <w:tcW w:w="1281" w:type="dxa"/>
            <w:tcBorders>
              <w:top w:val="single" w:sz="8" w:space="0" w:color="000000"/>
              <w:bottom w:val="nil"/>
            </w:tcBorders>
            <w:vAlign w:val="center"/>
          </w:tcPr>
          <w:p w14:paraId="658CC040" w14:textId="1F476460" w:rsidR="00016741" w:rsidRPr="00A65F2D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81" w:type="dxa"/>
            <w:tcBorders>
              <w:top w:val="single" w:sz="8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20" w14:textId="22DF24A0" w:rsidR="00016741" w:rsidRPr="008F3A64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1282" w:type="dxa"/>
            <w:tcBorders>
              <w:top w:val="single" w:sz="8" w:space="0" w:color="000000"/>
              <w:bottom w:val="nil"/>
            </w:tcBorders>
            <w:vAlign w:val="center"/>
          </w:tcPr>
          <w:p w14:paraId="6DBFBEDC" w14:textId="10E28434" w:rsidR="00016741" w:rsidRPr="00A65F2D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016741" w:rsidRPr="00125F06" w14:paraId="11D9A6C5" w14:textId="7009F7D4" w:rsidTr="00DD066B">
        <w:trPr>
          <w:trHeight w:val="451"/>
        </w:trPr>
        <w:tc>
          <w:tcPr>
            <w:tcW w:w="4047" w:type="dxa"/>
            <w:tcBorders>
              <w:top w:val="nil"/>
            </w:tcBorders>
          </w:tcPr>
          <w:p w14:paraId="00000121" w14:textId="70B111A4" w:rsidR="00016741" w:rsidRPr="008F3A64" w:rsidRDefault="00016741" w:rsidP="006738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</w:t>
            </w:r>
            <w:r w:rsidR="00A25B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parties</w:t>
            </w:r>
          </w:p>
        </w:tc>
        <w:tc>
          <w:tcPr>
            <w:tcW w:w="136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22" w14:textId="6C687CA0" w:rsidR="00016741" w:rsidRPr="001608F0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2F39CEC2" w14:textId="5CF683C0" w:rsidR="00016741" w:rsidRPr="00A65F2D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81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23" w14:textId="63B844F1" w:rsidR="00016741" w:rsidRPr="008F3A64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49756E3C" w14:textId="782933D0" w:rsidR="00016741" w:rsidRPr="00A65F2D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016741" w:rsidRPr="00125F06" w14:paraId="65DF907B" w14:textId="3912D521" w:rsidTr="00DD066B">
        <w:trPr>
          <w:trHeight w:val="532"/>
        </w:trPr>
        <w:tc>
          <w:tcPr>
            <w:tcW w:w="4047" w:type="dxa"/>
          </w:tcPr>
          <w:p w14:paraId="00000124" w14:textId="02272D3E" w:rsidR="00016741" w:rsidRPr="008F3A64" w:rsidRDefault="00016741" w:rsidP="0067384A">
            <w:pPr>
              <w:spacing w:before="50" w:after="5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</w:t>
            </w:r>
            <w:r w:rsidR="00A25B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uropean Union (EU)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25" w14:textId="01A358EE" w:rsidR="00016741" w:rsidRPr="008F3A64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</w:t>
            </w:r>
          </w:p>
        </w:tc>
        <w:tc>
          <w:tcPr>
            <w:tcW w:w="1281" w:type="dxa"/>
            <w:vAlign w:val="center"/>
          </w:tcPr>
          <w:p w14:paraId="23142EC9" w14:textId="5FB5B550" w:rsidR="00016741" w:rsidRPr="00A65F2D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26" w14:textId="57BDAFF5" w:rsidR="00016741" w:rsidRPr="008F3A64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</w:t>
            </w:r>
          </w:p>
        </w:tc>
        <w:tc>
          <w:tcPr>
            <w:tcW w:w="1282" w:type="dxa"/>
            <w:vAlign w:val="center"/>
          </w:tcPr>
          <w:p w14:paraId="22872AF5" w14:textId="58F9968D" w:rsidR="00016741" w:rsidRPr="00A65F2D" w:rsidRDefault="001B40A4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</w:tbl>
    <w:p w14:paraId="00000127" w14:textId="3FB1BB2D" w:rsidR="003809E1" w:rsidRPr="00324FE5" w:rsidRDefault="00921981" w:rsidP="0067384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F3A64">
        <w:rPr>
          <w:rFonts w:ascii="Times New Roman" w:hAnsi="Times New Roman" w:cs="Times New Roman"/>
          <w:sz w:val="20"/>
          <w:szCs w:val="20"/>
          <w:lang w:val="en-US"/>
        </w:rPr>
        <w:t xml:space="preserve">Stem: How much do you trust…1= </w:t>
      </w:r>
      <w:r w:rsidRPr="008F3A64">
        <w:rPr>
          <w:rFonts w:ascii="Times New Roman" w:hAnsi="Times New Roman" w:cs="Times New Roman"/>
          <w:i/>
          <w:iCs/>
          <w:sz w:val="20"/>
          <w:szCs w:val="20"/>
          <w:lang w:val="en-US"/>
        </w:rPr>
        <w:t>not at all</w:t>
      </w:r>
      <w:r w:rsidRPr="001608F0">
        <w:rPr>
          <w:rFonts w:ascii="Times New Roman" w:hAnsi="Times New Roman" w:cs="Times New Roman"/>
          <w:sz w:val="20"/>
          <w:szCs w:val="20"/>
          <w:lang w:val="en-US"/>
        </w:rPr>
        <w:t xml:space="preserve">; 5= </w:t>
      </w:r>
      <w:r w:rsidRPr="005C6232">
        <w:rPr>
          <w:rFonts w:ascii="Times New Roman" w:hAnsi="Times New Roman" w:cs="Times New Roman"/>
          <w:i/>
          <w:iCs/>
          <w:sz w:val="20"/>
          <w:szCs w:val="20"/>
          <w:lang w:val="en-US"/>
        </w:rPr>
        <w:t>fully</w:t>
      </w:r>
      <w:r w:rsidR="00CA5DCF" w:rsidRPr="00682E0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5E547C8" w14:textId="77777777" w:rsidR="00A65F2D" w:rsidRDefault="00A65F2D" w:rsidP="0067384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3A37488" w14:textId="77777777" w:rsidR="00A65F2D" w:rsidRDefault="00A65F2D" w:rsidP="0067384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65F6ED8" w14:textId="43B79BEA" w:rsidR="00366F78" w:rsidRPr="00E46817" w:rsidRDefault="00366F78" w:rsidP="0067384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6817">
        <w:rPr>
          <w:rFonts w:ascii="Times New Roman" w:hAnsi="Times New Roman" w:cs="Times New Roman"/>
          <w:b/>
          <w:sz w:val="20"/>
          <w:szCs w:val="20"/>
          <w:lang w:val="en-US"/>
        </w:rPr>
        <w:t>Table A3</w:t>
      </w:r>
    </w:p>
    <w:p w14:paraId="00000129" w14:textId="3973D2A4" w:rsidR="003809E1" w:rsidRPr="00125F06" w:rsidRDefault="00366F78" w:rsidP="0067384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2E38">
        <w:rPr>
          <w:rFonts w:ascii="Times New Roman" w:hAnsi="Times New Roman" w:cs="Times New Roman"/>
          <w:sz w:val="20"/>
          <w:szCs w:val="20"/>
          <w:lang w:val="en-US"/>
        </w:rPr>
        <w:t>Items of the s</w:t>
      </w:r>
      <w:r w:rsidR="00921981" w:rsidRPr="00125F06">
        <w:rPr>
          <w:rFonts w:ascii="Times New Roman" w:hAnsi="Times New Roman" w:cs="Times New Roman"/>
          <w:sz w:val="20"/>
          <w:szCs w:val="20"/>
          <w:lang w:val="en-US"/>
        </w:rPr>
        <w:t>tatus anxiety</w:t>
      </w:r>
      <w:r w:rsidRPr="00125F06">
        <w:rPr>
          <w:rFonts w:ascii="Times New Roman" w:hAnsi="Times New Roman" w:cs="Times New Roman"/>
          <w:sz w:val="20"/>
          <w:szCs w:val="20"/>
          <w:lang w:val="en-US"/>
        </w:rPr>
        <w:t xml:space="preserve"> scale</w:t>
      </w:r>
    </w:p>
    <w:tbl>
      <w:tblPr>
        <w:tblStyle w:val="a2"/>
        <w:tblW w:w="9105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45"/>
        <w:gridCol w:w="1830"/>
        <w:gridCol w:w="1830"/>
      </w:tblGrid>
      <w:tr w:rsidR="00016741" w:rsidRPr="00125F06" w14:paraId="4CB6B25F" w14:textId="516F080B" w:rsidTr="00A65F2D">
        <w:tc>
          <w:tcPr>
            <w:tcW w:w="54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A" w14:textId="01105062" w:rsidR="00016741" w:rsidRPr="00125F06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2B" w14:textId="77777777" w:rsidR="00016741" w:rsidRPr="00125F06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F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125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B94618B" w14:textId="43CAB497" w:rsidR="00016741" w:rsidRPr="008F3A64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25F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D </w:t>
            </w:r>
            <w:r w:rsidRPr="00A65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</w:tr>
      <w:tr w:rsidR="00016741" w:rsidRPr="00125F06" w14:paraId="17E5D1BD" w14:textId="766ED946" w:rsidTr="00A65F2D">
        <w:tc>
          <w:tcPr>
            <w:tcW w:w="5445" w:type="dxa"/>
            <w:tcBorders>
              <w:top w:val="single" w:sz="8" w:space="0" w:color="000000"/>
              <w:bottom w:val="nil"/>
            </w:tcBorders>
          </w:tcPr>
          <w:p w14:paraId="0000012C" w14:textId="11BFF625" w:rsidR="00016741" w:rsidRPr="008F3A64" w:rsidRDefault="00016741" w:rsidP="006738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employment or worsening of my </w:t>
            </w:r>
            <w:r w:rsidR="00A25B0E"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’</w:t>
            </w: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nancial situation.</w:t>
            </w:r>
          </w:p>
        </w:tc>
        <w:tc>
          <w:tcPr>
            <w:tcW w:w="1830" w:type="dxa"/>
            <w:tcBorders>
              <w:top w:val="single" w:sz="8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2D" w14:textId="77777777" w:rsidR="00016741" w:rsidRPr="008F3A64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</w:t>
            </w:r>
          </w:p>
        </w:tc>
        <w:tc>
          <w:tcPr>
            <w:tcW w:w="1830" w:type="dxa"/>
            <w:tcBorders>
              <w:top w:val="single" w:sz="8" w:space="0" w:color="000000"/>
              <w:bottom w:val="nil"/>
            </w:tcBorders>
            <w:vAlign w:val="center"/>
          </w:tcPr>
          <w:p w14:paraId="15925316" w14:textId="4720CB82" w:rsidR="00016741" w:rsidRPr="00A65F2D" w:rsidRDefault="00574385" w:rsidP="00A65F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574385" w:rsidRPr="00125F06" w14:paraId="66ABF05D" w14:textId="298A21D3" w:rsidTr="00A65F2D">
        <w:tc>
          <w:tcPr>
            <w:tcW w:w="5445" w:type="dxa"/>
            <w:tcBorders>
              <w:top w:val="nil"/>
            </w:tcBorders>
          </w:tcPr>
          <w:p w14:paraId="0000012E" w14:textId="77777777" w:rsidR="00574385" w:rsidRPr="008F3A64" w:rsidRDefault="00574385" w:rsidP="005743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inding an apprenticeship or employment.</w:t>
            </w:r>
          </w:p>
        </w:tc>
        <w:tc>
          <w:tcPr>
            <w:tcW w:w="183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2F" w14:textId="6E4873FE" w:rsidR="00574385" w:rsidRPr="001608F0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2</w:t>
            </w:r>
          </w:p>
        </w:tc>
        <w:tc>
          <w:tcPr>
            <w:tcW w:w="1830" w:type="dxa"/>
            <w:tcBorders>
              <w:top w:val="nil"/>
            </w:tcBorders>
            <w:vAlign w:val="center"/>
          </w:tcPr>
          <w:p w14:paraId="33406349" w14:textId="502C26CC" w:rsidR="00574385" w:rsidRPr="008F3A64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574385" w:rsidRPr="00125F06" w14:paraId="6D30FC2B" w14:textId="482DB3DF" w:rsidTr="00A65F2D">
        <w:tc>
          <w:tcPr>
            <w:tcW w:w="5445" w:type="dxa"/>
          </w:tcPr>
          <w:p w14:paraId="00000130" w14:textId="2B94F1E8" w:rsidR="00574385" w:rsidRPr="008F3A64" w:rsidRDefault="00574385" w:rsidP="00574385">
            <w:pPr>
              <w:spacing w:before="50" w:after="5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financially worse o</w:t>
            </w:r>
            <w:r w:rsidR="00CB5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than my parent</w:t>
            </w:r>
            <w:r w:rsidR="00CB5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31" w14:textId="08F383B4" w:rsidR="00574385" w:rsidRPr="008F3A64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</w:t>
            </w:r>
          </w:p>
        </w:tc>
        <w:tc>
          <w:tcPr>
            <w:tcW w:w="1830" w:type="dxa"/>
            <w:vAlign w:val="center"/>
          </w:tcPr>
          <w:p w14:paraId="1C5A4F60" w14:textId="48D94184" w:rsidR="00574385" w:rsidRPr="008F3A64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</w:tbl>
    <w:p w14:paraId="00000132" w14:textId="211C9000" w:rsidR="003809E1" w:rsidRPr="00362E38" w:rsidRDefault="00921981" w:rsidP="0067384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F3A64">
        <w:rPr>
          <w:rFonts w:ascii="Times New Roman" w:hAnsi="Times New Roman" w:cs="Times New Roman"/>
          <w:sz w:val="20"/>
          <w:szCs w:val="20"/>
          <w:lang w:val="en-US"/>
        </w:rPr>
        <w:t xml:space="preserve">Stem: Different people regard some things as a </w:t>
      </w:r>
      <w:proofErr w:type="gramStart"/>
      <w:r w:rsidRPr="008F3A64">
        <w:rPr>
          <w:rFonts w:ascii="Times New Roman" w:hAnsi="Times New Roman" w:cs="Times New Roman"/>
          <w:sz w:val="20"/>
          <w:szCs w:val="20"/>
          <w:lang w:val="en-US"/>
        </w:rPr>
        <w:t>big problem</w:t>
      </w:r>
      <w:r w:rsidR="00F264C4">
        <w:rPr>
          <w:rFonts w:ascii="Times New Roman" w:hAnsi="Times New Roman" w:cs="Times New Roman"/>
          <w:sz w:val="20"/>
          <w:szCs w:val="20"/>
          <w:lang w:val="en-US"/>
        </w:rPr>
        <w:t>s</w:t>
      </w:r>
      <w:proofErr w:type="gramEnd"/>
      <w:r w:rsidRPr="008F3A64">
        <w:rPr>
          <w:rFonts w:ascii="Times New Roman" w:hAnsi="Times New Roman" w:cs="Times New Roman"/>
          <w:sz w:val="20"/>
          <w:szCs w:val="20"/>
          <w:lang w:val="en-US"/>
        </w:rPr>
        <w:t xml:space="preserve"> that others believe is a minor matter. When you think about your future, how </w:t>
      </w:r>
      <w:r w:rsidR="00F264C4">
        <w:rPr>
          <w:rFonts w:ascii="Times New Roman" w:hAnsi="Times New Roman" w:cs="Times New Roman"/>
          <w:sz w:val="20"/>
          <w:szCs w:val="20"/>
          <w:lang w:val="en-US"/>
        </w:rPr>
        <w:t>much do the following things worry you</w:t>
      </w:r>
      <w:r w:rsidRPr="008F3A64">
        <w:rPr>
          <w:rFonts w:ascii="Times New Roman" w:hAnsi="Times New Roman" w:cs="Times New Roman"/>
          <w:sz w:val="20"/>
          <w:szCs w:val="20"/>
          <w:lang w:val="en-US"/>
        </w:rPr>
        <w:t xml:space="preserve">? 1= </w:t>
      </w:r>
      <w:r w:rsidRPr="001608F0">
        <w:rPr>
          <w:rFonts w:ascii="Times New Roman" w:hAnsi="Times New Roman" w:cs="Times New Roman"/>
          <w:i/>
          <w:iCs/>
          <w:sz w:val="20"/>
          <w:szCs w:val="20"/>
          <w:lang w:val="en-US"/>
        </w:rPr>
        <w:t>worries me not at all</w:t>
      </w:r>
      <w:r w:rsidRPr="005C6232">
        <w:rPr>
          <w:rFonts w:ascii="Times New Roman" w:hAnsi="Times New Roman" w:cs="Times New Roman"/>
          <w:sz w:val="20"/>
          <w:szCs w:val="20"/>
          <w:lang w:val="en-US"/>
        </w:rPr>
        <w:t>; 5=</w:t>
      </w:r>
      <w:r w:rsidRPr="00682E0F">
        <w:rPr>
          <w:rFonts w:ascii="Times New Roman" w:hAnsi="Times New Roman" w:cs="Times New Roman"/>
          <w:i/>
          <w:iCs/>
          <w:sz w:val="20"/>
          <w:szCs w:val="20"/>
          <w:lang w:val="en-US"/>
        </w:rPr>
        <w:t>worries me a lot</w:t>
      </w:r>
      <w:r w:rsidRPr="00E4681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0000133" w14:textId="0DD6B97B" w:rsidR="00490A30" w:rsidRPr="00125F06" w:rsidRDefault="00490A30" w:rsidP="0067384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966DB8" w14:textId="520A7A62" w:rsidR="00A65F2D" w:rsidRDefault="00A65F2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0000134" w14:textId="2189D652" w:rsidR="003809E1" w:rsidRPr="00125F06" w:rsidRDefault="00490A30" w:rsidP="0067384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25F0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A4</w:t>
      </w:r>
    </w:p>
    <w:p w14:paraId="00000135" w14:textId="24574EC5" w:rsidR="003809E1" w:rsidRPr="00125F06" w:rsidRDefault="00490A30" w:rsidP="0067384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5F06">
        <w:rPr>
          <w:rFonts w:ascii="Times New Roman" w:hAnsi="Times New Roman" w:cs="Times New Roman"/>
          <w:sz w:val="20"/>
          <w:szCs w:val="20"/>
          <w:lang w:val="en-US"/>
        </w:rPr>
        <w:t>Items of the political efficacy scale</w:t>
      </w:r>
    </w:p>
    <w:tbl>
      <w:tblPr>
        <w:tblStyle w:val="a3"/>
        <w:tblW w:w="9467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27"/>
        <w:gridCol w:w="1870"/>
        <w:gridCol w:w="1870"/>
      </w:tblGrid>
      <w:tr w:rsidR="00016741" w:rsidRPr="00125F06" w14:paraId="0B46FC67" w14:textId="22792018" w:rsidTr="00DD066B">
        <w:trPr>
          <w:trHeight w:val="590"/>
        </w:trPr>
        <w:tc>
          <w:tcPr>
            <w:tcW w:w="57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6" w14:textId="4A662F32" w:rsidR="00016741" w:rsidRPr="00125F06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37" w14:textId="77777777" w:rsidR="00016741" w:rsidRPr="00125F06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F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125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</w:t>
            </w:r>
          </w:p>
        </w:tc>
        <w:tc>
          <w:tcPr>
            <w:tcW w:w="1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BD0FA22" w14:textId="177F1F9F" w:rsidR="00016741" w:rsidRPr="008F3A64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25F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D </w:t>
            </w:r>
            <w:r w:rsidRPr="00A65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</w:tr>
      <w:tr w:rsidR="00574385" w:rsidRPr="00125F06" w14:paraId="3D4DBBC8" w14:textId="3B18B3C8" w:rsidTr="00DD066B">
        <w:trPr>
          <w:trHeight w:val="604"/>
        </w:trPr>
        <w:tc>
          <w:tcPr>
            <w:tcW w:w="5727" w:type="dxa"/>
            <w:tcBorders>
              <w:top w:val="single" w:sz="8" w:space="0" w:color="000000"/>
              <w:bottom w:val="nil"/>
            </w:tcBorders>
          </w:tcPr>
          <w:p w14:paraId="00000138" w14:textId="77777777" w:rsidR="00574385" w:rsidRPr="008F3A64" w:rsidRDefault="00574385" w:rsidP="005743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easy for me to take part in discussions about political issues. </w:t>
            </w:r>
          </w:p>
        </w:tc>
        <w:tc>
          <w:tcPr>
            <w:tcW w:w="1870" w:type="dxa"/>
            <w:tcBorders>
              <w:top w:val="single" w:sz="8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39" w14:textId="422FC62A" w:rsidR="00574385" w:rsidRPr="008F3A64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</w:t>
            </w:r>
          </w:p>
        </w:tc>
        <w:tc>
          <w:tcPr>
            <w:tcW w:w="1870" w:type="dxa"/>
            <w:tcBorders>
              <w:top w:val="single" w:sz="8" w:space="0" w:color="000000"/>
              <w:bottom w:val="nil"/>
            </w:tcBorders>
            <w:vAlign w:val="center"/>
          </w:tcPr>
          <w:p w14:paraId="3DB5D9CC" w14:textId="41CB5F02" w:rsidR="00574385" w:rsidRPr="008F3A64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74385" w:rsidRPr="00125F06" w14:paraId="6A29C29E" w14:textId="04712E4C" w:rsidTr="00DD066B">
        <w:trPr>
          <w:trHeight w:val="590"/>
        </w:trPr>
        <w:tc>
          <w:tcPr>
            <w:tcW w:w="5727" w:type="dxa"/>
            <w:tcBorders>
              <w:top w:val="nil"/>
            </w:tcBorders>
          </w:tcPr>
          <w:p w14:paraId="0000013A" w14:textId="6E00D631" w:rsidR="00574385" w:rsidRPr="008F3A64" w:rsidRDefault="00574385" w:rsidP="005743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feel able to engage in political issues. </w:t>
            </w:r>
          </w:p>
        </w:tc>
        <w:tc>
          <w:tcPr>
            <w:tcW w:w="1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3B" w14:textId="64E504FB" w:rsidR="00574385" w:rsidRPr="001608F0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4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0509BC28" w14:textId="32089F60" w:rsidR="00574385" w:rsidRPr="008F3A64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74385" w:rsidRPr="00125F06" w14:paraId="5F1C14DE" w14:textId="6183F3E4" w:rsidTr="00DD066B">
        <w:trPr>
          <w:trHeight w:val="727"/>
        </w:trPr>
        <w:tc>
          <w:tcPr>
            <w:tcW w:w="5727" w:type="dxa"/>
          </w:tcPr>
          <w:p w14:paraId="0000013C" w14:textId="77777777" w:rsidR="00574385" w:rsidRPr="008F3A64" w:rsidRDefault="00574385" w:rsidP="00574385">
            <w:pPr>
              <w:spacing w:before="50" w:after="5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believe I have a </w:t>
            </w:r>
            <w:proofErr w:type="gramStart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rly good</w:t>
            </w:r>
            <w:proofErr w:type="gramEnd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derstanding of important political issues.</w:t>
            </w:r>
          </w:p>
        </w:tc>
        <w:tc>
          <w:tcPr>
            <w:tcW w:w="1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3D" w14:textId="355041EF" w:rsidR="00574385" w:rsidRPr="008F3A64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</w:t>
            </w:r>
          </w:p>
        </w:tc>
        <w:tc>
          <w:tcPr>
            <w:tcW w:w="1870" w:type="dxa"/>
            <w:vAlign w:val="center"/>
          </w:tcPr>
          <w:p w14:paraId="1E3055DC" w14:textId="0FD702F0" w:rsidR="00574385" w:rsidRPr="008F3A64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</w:tbl>
    <w:p w14:paraId="0000013E" w14:textId="77777777" w:rsidR="003809E1" w:rsidRPr="00324FE5" w:rsidRDefault="00921981" w:rsidP="0067384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F3A64">
        <w:rPr>
          <w:rFonts w:ascii="Times New Roman" w:hAnsi="Times New Roman" w:cs="Times New Roman"/>
          <w:sz w:val="20"/>
          <w:szCs w:val="20"/>
          <w:lang w:val="en-US"/>
        </w:rPr>
        <w:t xml:space="preserve">1= </w:t>
      </w:r>
      <w:r w:rsidRPr="008F3A64">
        <w:rPr>
          <w:rFonts w:ascii="Times New Roman" w:hAnsi="Times New Roman" w:cs="Times New Roman"/>
          <w:i/>
          <w:iCs/>
          <w:sz w:val="20"/>
          <w:szCs w:val="20"/>
          <w:lang w:val="en-US"/>
        </w:rPr>
        <w:t>disagree completely</w:t>
      </w:r>
      <w:r w:rsidRPr="001608F0">
        <w:rPr>
          <w:rFonts w:ascii="Times New Roman" w:hAnsi="Times New Roman" w:cs="Times New Roman"/>
          <w:sz w:val="20"/>
          <w:szCs w:val="20"/>
          <w:lang w:val="en-US"/>
        </w:rPr>
        <w:t xml:space="preserve">; 5= </w:t>
      </w:r>
      <w:r w:rsidRPr="005C6232">
        <w:rPr>
          <w:rFonts w:ascii="Times New Roman" w:hAnsi="Times New Roman" w:cs="Times New Roman"/>
          <w:i/>
          <w:iCs/>
          <w:sz w:val="20"/>
          <w:szCs w:val="20"/>
          <w:lang w:val="en-US"/>
        </w:rPr>
        <w:t>agree completely</w:t>
      </w:r>
      <w:r w:rsidRPr="00682E0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2D396E5" w14:textId="77777777" w:rsidR="00A65F2D" w:rsidRDefault="00A65F2D" w:rsidP="0067384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D1AE45F" w14:textId="77777777" w:rsidR="00A65F2D" w:rsidRDefault="00A65F2D" w:rsidP="0067384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608C355" w14:textId="2686F78D" w:rsidR="00490A30" w:rsidRPr="00E46817" w:rsidRDefault="00490A30" w:rsidP="0067384A">
      <w:pPr>
        <w:widowControl w:val="0"/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6817">
        <w:rPr>
          <w:rFonts w:ascii="Times New Roman" w:hAnsi="Times New Roman" w:cs="Times New Roman"/>
          <w:b/>
          <w:sz w:val="20"/>
          <w:szCs w:val="20"/>
          <w:lang w:val="en-US"/>
        </w:rPr>
        <w:t>Table A5</w:t>
      </w:r>
    </w:p>
    <w:p w14:paraId="00000140" w14:textId="29E6170F" w:rsidR="003809E1" w:rsidRPr="00125F06" w:rsidRDefault="00490A30" w:rsidP="0067384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2E38">
        <w:rPr>
          <w:rFonts w:ascii="Times New Roman" w:hAnsi="Times New Roman" w:cs="Times New Roman"/>
          <w:sz w:val="20"/>
          <w:szCs w:val="20"/>
          <w:lang w:val="en-US"/>
        </w:rPr>
        <w:t>Items of the c</w:t>
      </w:r>
      <w:r w:rsidR="00921981" w:rsidRPr="00125F06">
        <w:rPr>
          <w:rFonts w:ascii="Times New Roman" w:hAnsi="Times New Roman" w:cs="Times New Roman"/>
          <w:sz w:val="20"/>
          <w:szCs w:val="20"/>
          <w:lang w:val="en-US"/>
        </w:rPr>
        <w:t>ollective efficacy</w:t>
      </w:r>
      <w:r w:rsidRPr="00125F06">
        <w:rPr>
          <w:rFonts w:ascii="Times New Roman" w:hAnsi="Times New Roman" w:cs="Times New Roman"/>
          <w:sz w:val="20"/>
          <w:szCs w:val="20"/>
          <w:lang w:val="en-US"/>
        </w:rPr>
        <w:t xml:space="preserve"> scale</w:t>
      </w:r>
    </w:p>
    <w:tbl>
      <w:tblPr>
        <w:tblStyle w:val="a4"/>
        <w:tblW w:w="9617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47"/>
        <w:gridCol w:w="2085"/>
        <w:gridCol w:w="2085"/>
      </w:tblGrid>
      <w:tr w:rsidR="00016741" w:rsidRPr="00125F06" w14:paraId="535970F3" w14:textId="023F17F7" w:rsidTr="00DD066B">
        <w:trPr>
          <w:trHeight w:val="575"/>
        </w:trPr>
        <w:tc>
          <w:tcPr>
            <w:tcW w:w="544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1" w14:textId="5E7FE7B8" w:rsidR="00016741" w:rsidRPr="00125F06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42" w14:textId="77777777" w:rsidR="00016741" w:rsidRPr="00125F06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F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125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98701B9" w14:textId="7A035E23" w:rsidR="00016741" w:rsidRPr="008F3A64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25F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D </w:t>
            </w:r>
            <w:r w:rsidRPr="00A65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</w:tr>
      <w:tr w:rsidR="00574385" w:rsidRPr="00125F06" w14:paraId="294EEE20" w14:textId="5B59E961" w:rsidTr="00DD066B">
        <w:trPr>
          <w:trHeight w:val="588"/>
        </w:trPr>
        <w:tc>
          <w:tcPr>
            <w:tcW w:w="5447" w:type="dxa"/>
            <w:tcBorders>
              <w:top w:val="single" w:sz="8" w:space="0" w:color="000000"/>
              <w:bottom w:val="nil"/>
            </w:tcBorders>
          </w:tcPr>
          <w:p w14:paraId="00000143" w14:textId="400D77EB" w:rsidR="00574385" w:rsidRPr="008F3A64" w:rsidRDefault="00574385" w:rsidP="005743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believe young people can change things if they work together.</w:t>
            </w:r>
          </w:p>
        </w:tc>
        <w:tc>
          <w:tcPr>
            <w:tcW w:w="2085" w:type="dxa"/>
            <w:tcBorders>
              <w:top w:val="single" w:sz="8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44" w14:textId="465C9C81" w:rsidR="00574385" w:rsidRPr="001608F0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  <w:tc>
          <w:tcPr>
            <w:tcW w:w="2085" w:type="dxa"/>
            <w:tcBorders>
              <w:top w:val="single" w:sz="8" w:space="0" w:color="000000"/>
              <w:bottom w:val="nil"/>
            </w:tcBorders>
            <w:vAlign w:val="center"/>
          </w:tcPr>
          <w:p w14:paraId="235B108C" w14:textId="48BAA51B" w:rsidR="00574385" w:rsidRPr="008F3A64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574385" w:rsidRPr="00125F06" w14:paraId="5411FEEA" w14:textId="77968A52" w:rsidTr="00DD066B">
        <w:trPr>
          <w:trHeight w:val="575"/>
        </w:trPr>
        <w:tc>
          <w:tcPr>
            <w:tcW w:w="5447" w:type="dxa"/>
            <w:tcBorders>
              <w:top w:val="nil"/>
            </w:tcBorders>
          </w:tcPr>
          <w:p w14:paraId="00000145" w14:textId="2B1B826F" w:rsidR="00574385" w:rsidRPr="008F3A64" w:rsidRDefault="00574385" w:rsidP="005743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young people </w:t>
            </w:r>
            <w:r w:rsidR="00A65F2D"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perate,</w:t>
            </w: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y can influence the decisions of the government.</w:t>
            </w:r>
          </w:p>
        </w:tc>
        <w:tc>
          <w:tcPr>
            <w:tcW w:w="208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46" w14:textId="2FB4095A" w:rsidR="00574385" w:rsidRPr="008F3A64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14:paraId="65456638" w14:textId="3B5CE808" w:rsidR="00574385" w:rsidRPr="008F3A64" w:rsidRDefault="00574385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</w:tbl>
    <w:p w14:paraId="00000147" w14:textId="77777777" w:rsidR="003809E1" w:rsidRPr="00324FE5" w:rsidRDefault="00921981" w:rsidP="0067384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F3A64">
        <w:rPr>
          <w:rFonts w:ascii="Times New Roman" w:hAnsi="Times New Roman" w:cs="Times New Roman"/>
          <w:sz w:val="20"/>
          <w:szCs w:val="20"/>
          <w:lang w:val="en-US"/>
        </w:rPr>
        <w:t xml:space="preserve">1= </w:t>
      </w:r>
      <w:r w:rsidRPr="008F3A64">
        <w:rPr>
          <w:rFonts w:ascii="Times New Roman" w:hAnsi="Times New Roman" w:cs="Times New Roman"/>
          <w:i/>
          <w:iCs/>
          <w:sz w:val="20"/>
          <w:szCs w:val="20"/>
          <w:lang w:val="en-US"/>
        </w:rPr>
        <w:t>disagree completely</w:t>
      </w:r>
      <w:r w:rsidRPr="001608F0">
        <w:rPr>
          <w:rFonts w:ascii="Times New Roman" w:hAnsi="Times New Roman" w:cs="Times New Roman"/>
          <w:sz w:val="20"/>
          <w:szCs w:val="20"/>
          <w:lang w:val="en-US"/>
        </w:rPr>
        <w:t xml:space="preserve">; 5= </w:t>
      </w:r>
      <w:r w:rsidRPr="005C6232">
        <w:rPr>
          <w:rFonts w:ascii="Times New Roman" w:hAnsi="Times New Roman" w:cs="Times New Roman"/>
          <w:i/>
          <w:iCs/>
          <w:sz w:val="20"/>
          <w:szCs w:val="20"/>
          <w:lang w:val="en-US"/>
        </w:rPr>
        <w:t>agree completely</w:t>
      </w:r>
      <w:r w:rsidRPr="00682E0F">
        <w:rPr>
          <w:rFonts w:ascii="Times New Roman" w:hAnsi="Times New Roman" w:cs="Times New Roman"/>
          <w:sz w:val="20"/>
          <w:szCs w:val="20"/>
        </w:rPr>
        <w:t>.</w:t>
      </w:r>
    </w:p>
    <w:p w14:paraId="00000148" w14:textId="667FA433" w:rsidR="003809E1" w:rsidRPr="00E46817" w:rsidRDefault="003809E1" w:rsidP="0067384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9CB3210" w14:textId="51D5DF09" w:rsidR="00490A30" w:rsidRPr="00362E38" w:rsidRDefault="00490A30" w:rsidP="0067384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000014B" w14:textId="6236E715" w:rsidR="0067384A" w:rsidRPr="00125F06" w:rsidRDefault="0067384A">
      <w:pPr>
        <w:rPr>
          <w:rFonts w:ascii="Times New Roman" w:hAnsi="Times New Roman" w:cs="Times New Roman"/>
          <w:sz w:val="20"/>
          <w:szCs w:val="20"/>
        </w:rPr>
      </w:pPr>
      <w:r w:rsidRPr="00125F06">
        <w:rPr>
          <w:rFonts w:ascii="Times New Roman" w:hAnsi="Times New Roman" w:cs="Times New Roman"/>
          <w:sz w:val="20"/>
          <w:szCs w:val="20"/>
        </w:rPr>
        <w:br w:type="page"/>
      </w:r>
    </w:p>
    <w:p w14:paraId="0000014C" w14:textId="4E9E8A37" w:rsidR="003809E1" w:rsidRPr="00125F06" w:rsidRDefault="00490A30" w:rsidP="0067384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25F06">
        <w:rPr>
          <w:rFonts w:ascii="Times New Roman" w:hAnsi="Times New Roman" w:cs="Times New Roman"/>
          <w:b/>
          <w:sz w:val="20"/>
          <w:szCs w:val="20"/>
        </w:rPr>
        <w:lastRenderedPageBreak/>
        <w:t>Appendix B</w:t>
      </w:r>
    </w:p>
    <w:p w14:paraId="0000014D" w14:textId="77777777" w:rsidR="003809E1" w:rsidRPr="00125F06" w:rsidRDefault="00921981" w:rsidP="0067384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25F06">
        <w:rPr>
          <w:rFonts w:ascii="Times New Roman" w:hAnsi="Times New Roman" w:cs="Times New Roman"/>
          <w:b/>
          <w:sz w:val="20"/>
          <w:szCs w:val="20"/>
        </w:rPr>
        <w:t xml:space="preserve">Multivariate </w:t>
      </w:r>
      <w:proofErr w:type="spellStart"/>
      <w:r w:rsidRPr="00125F06">
        <w:rPr>
          <w:rFonts w:ascii="Times New Roman" w:hAnsi="Times New Roman" w:cs="Times New Roman"/>
          <w:b/>
          <w:sz w:val="20"/>
          <w:szCs w:val="20"/>
        </w:rPr>
        <w:t>robustness</w:t>
      </w:r>
      <w:proofErr w:type="spellEnd"/>
      <w:r w:rsidRPr="00125F0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125F06">
        <w:rPr>
          <w:rFonts w:ascii="Times New Roman" w:hAnsi="Times New Roman" w:cs="Times New Roman"/>
          <w:b/>
          <w:sz w:val="20"/>
          <w:szCs w:val="20"/>
        </w:rPr>
        <w:t>analysis</w:t>
      </w:r>
      <w:proofErr w:type="spellEnd"/>
    </w:p>
    <w:p w14:paraId="0000014E" w14:textId="50BC5D7A" w:rsidR="003809E1" w:rsidRPr="00125F06" w:rsidRDefault="003809E1" w:rsidP="0067384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55AFBB7" w14:textId="48BE6589" w:rsidR="00490A30" w:rsidRPr="00A65F2D" w:rsidRDefault="00490A30" w:rsidP="0067384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65F2D">
        <w:rPr>
          <w:rFonts w:ascii="Times New Roman" w:hAnsi="Times New Roman" w:cs="Times New Roman"/>
          <w:b/>
          <w:sz w:val="20"/>
          <w:szCs w:val="20"/>
          <w:lang w:val="en-US"/>
        </w:rPr>
        <w:t>Table B1</w:t>
      </w:r>
    </w:p>
    <w:p w14:paraId="4B4A190D" w14:textId="19AB3046" w:rsidR="00490A30" w:rsidRPr="008F3A64" w:rsidRDefault="00490A30" w:rsidP="0067384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F3A64">
        <w:rPr>
          <w:rFonts w:ascii="Times New Roman" w:hAnsi="Times New Roman" w:cs="Times New Roman"/>
          <w:sz w:val="20"/>
          <w:szCs w:val="20"/>
          <w:lang w:val="en-US"/>
        </w:rPr>
        <w:t>Results of the latent structure equation model</w:t>
      </w:r>
    </w:p>
    <w:tbl>
      <w:tblPr>
        <w:tblStyle w:val="a5"/>
        <w:tblW w:w="8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78"/>
        <w:gridCol w:w="1843"/>
        <w:gridCol w:w="1559"/>
      </w:tblGrid>
      <w:tr w:rsidR="00016741" w:rsidRPr="00125F06" w14:paraId="516D472D" w14:textId="7919FEA4" w:rsidTr="00A65F2D">
        <w:trPr>
          <w:trHeight w:val="5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4F" w14:textId="5322668A" w:rsidR="00016741" w:rsidRPr="008F3A64" w:rsidRDefault="00016741" w:rsidP="008F3A64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ulism at T2 regressed on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50" w14:textId="6DA8C81D" w:rsidR="00016741" w:rsidRPr="008F3A64" w:rsidRDefault="00016741" w:rsidP="008F3A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β / </w:t>
            </w:r>
            <w:r w:rsidRPr="00A65F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754ACA6B" w14:textId="33892B56" w:rsidR="00016741" w:rsidRPr="00A65F2D" w:rsidRDefault="00016741" w:rsidP="001608F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F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</w:tr>
      <w:tr w:rsidR="00016741" w:rsidRPr="00125F06" w14:paraId="68505FF6" w14:textId="514459FD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1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ism T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2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0***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3D2723" w14:textId="75E064FF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7</w:t>
            </w:r>
          </w:p>
        </w:tc>
      </w:tr>
      <w:tr w:rsidR="00016741" w:rsidRPr="00125F06" w14:paraId="6E7E5FAB" w14:textId="33133698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3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trust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4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2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2226A3" w14:textId="5AE3902C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5</w:t>
            </w:r>
          </w:p>
        </w:tc>
      </w:tr>
      <w:tr w:rsidR="00016741" w:rsidRPr="00125F06" w14:paraId="01291444" w14:textId="5030DE48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5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tus </w:t>
            </w:r>
            <w:proofErr w:type="gramStart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  <w:proofErr w:type="gramEnd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6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CC4A4B" w14:textId="6227875C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6</w:t>
            </w:r>
          </w:p>
        </w:tc>
      </w:tr>
      <w:tr w:rsidR="00016741" w:rsidRPr="00125F06" w14:paraId="1FFB32F9" w14:textId="214B23CC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7" w14:textId="0B11E667" w:rsidR="00016741" w:rsidRPr="008F3A64" w:rsidRDefault="00016741" w:rsidP="00D450F4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efficacy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8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A90906" w14:textId="027FA680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6</w:t>
            </w:r>
          </w:p>
        </w:tc>
      </w:tr>
      <w:tr w:rsidR="00016741" w:rsidRPr="00125F06" w14:paraId="02DF2BC4" w14:textId="21CC02B3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9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ive efficacy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A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04680" w14:textId="45664BB6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5</w:t>
            </w:r>
          </w:p>
        </w:tc>
      </w:tr>
      <w:tr w:rsidR="00016741" w:rsidRPr="00125F06" w14:paraId="469EAABF" w14:textId="7BED5C30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B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l state (TH=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C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F68669" w14:textId="788675F0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9</w:t>
            </w:r>
          </w:p>
        </w:tc>
      </w:tr>
      <w:tr w:rsidR="00016741" w:rsidRPr="00125F06" w14:paraId="50094DD9" w14:textId="1B8F566B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D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=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E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F30C67" w14:textId="1893A33D" w:rsidR="00016741" w:rsidRPr="00682E0F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4</w:t>
            </w:r>
          </w:p>
        </w:tc>
      </w:tr>
      <w:tr w:rsidR="00016741" w:rsidRPr="00125F06" w14:paraId="0FFC5893" w14:textId="5B2FBAD6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F" w14:textId="4019F4AA" w:rsidR="00016741" w:rsidRPr="008F3A64" w:rsidRDefault="00016741" w:rsidP="00F264C4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oeconomic </w:t>
            </w:r>
            <w:r w:rsidR="00F264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  <w:r w:rsidR="00F264C4"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0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1F8167" w14:textId="4B49F370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4</w:t>
            </w:r>
          </w:p>
        </w:tc>
      </w:tr>
      <w:tr w:rsidR="00016741" w:rsidRPr="00125F06" w14:paraId="5EDEB19A" w14:textId="40B42835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1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2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774049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762C33" w14:paraId="2050559C" w14:textId="2BEA11DA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3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litical trust at T2 regressed 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4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BB029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44F11465" w14:textId="3461F82D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5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ism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6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7AA3AD" w14:textId="74BC3A4C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</w:tr>
      <w:tr w:rsidR="00016741" w:rsidRPr="00125F06" w14:paraId="6FA82E8C" w14:textId="54E5E8B5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7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trust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8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5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1D3ED3" w14:textId="2931531D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8</w:t>
            </w:r>
          </w:p>
        </w:tc>
      </w:tr>
      <w:tr w:rsidR="00016741" w:rsidRPr="00125F06" w14:paraId="220E921E" w14:textId="63FFDAAC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9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 anxiety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A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74F743" w14:textId="1E4356EA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3</w:t>
            </w:r>
          </w:p>
        </w:tc>
      </w:tr>
      <w:tr w:rsidR="00016741" w:rsidRPr="00125F06" w14:paraId="24085A0C" w14:textId="473EAC11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B" w14:textId="4D9F04FA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efficacy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C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5BE323" w14:textId="1359DFDF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7</w:t>
            </w:r>
          </w:p>
        </w:tc>
      </w:tr>
      <w:tr w:rsidR="00016741" w:rsidRPr="00125F06" w14:paraId="6F734D55" w14:textId="4225A32F" w:rsidTr="00A65F2D">
        <w:trPr>
          <w:trHeight w:val="48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D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ive efficacy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E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F22A60" w14:textId="2A92AFCE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5</w:t>
            </w:r>
          </w:p>
        </w:tc>
      </w:tr>
      <w:tr w:rsidR="00016741" w:rsidRPr="00125F06" w14:paraId="356AA0F4" w14:textId="3D5078B8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F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l state (TH=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0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40E7F" w14:textId="68BBF4C9" w:rsidR="00016741" w:rsidRPr="00682E0F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5</w:t>
            </w:r>
          </w:p>
        </w:tc>
      </w:tr>
      <w:tr w:rsidR="00016741" w:rsidRPr="00125F06" w14:paraId="56AD79D8" w14:textId="0F1D0E4F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1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ender (M=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2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BA9CF3" w14:textId="16CDCC01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</w:t>
            </w:r>
          </w:p>
        </w:tc>
      </w:tr>
      <w:tr w:rsidR="00016741" w:rsidRPr="00125F06" w14:paraId="58283F11" w14:textId="5A241594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3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4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5CBFE9" w14:textId="0B4A94BE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</w:t>
            </w:r>
          </w:p>
        </w:tc>
      </w:tr>
      <w:tr w:rsidR="00016741" w:rsidRPr="00125F06" w14:paraId="1B0842B9" w14:textId="423B0BC3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5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6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3F0191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762C33" w14:paraId="26F47AFD" w14:textId="022C0DB1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7" w14:textId="2CC09308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ulism at T1 regressed 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8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15F612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0C1F1634" w14:textId="388E0847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9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l state (TH=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A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1**</w:t>
            </w:r>
            <w:proofErr w:type="gramEnd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06063" w14:textId="55CA9BC4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5</w:t>
            </w:r>
          </w:p>
        </w:tc>
      </w:tr>
      <w:tr w:rsidR="00016741" w:rsidRPr="00125F06" w14:paraId="1FA377A6" w14:textId="29DE9294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B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=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C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A9FEB9" w14:textId="7E4B19DA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1</w:t>
            </w:r>
          </w:p>
        </w:tc>
      </w:tr>
      <w:tr w:rsidR="00016741" w:rsidRPr="00125F06" w14:paraId="5D31DBF7" w14:textId="469DD992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D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E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7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B09221" w14:textId="5F74BC29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7</w:t>
            </w:r>
          </w:p>
        </w:tc>
      </w:tr>
      <w:tr w:rsidR="00016741" w:rsidRPr="00125F06" w14:paraId="5CD08991" w14:textId="00E2B889" w:rsidTr="00A65F2D">
        <w:trPr>
          <w:trHeight w:val="47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F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0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CE0A42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762C33" w14:paraId="473A5CA9" w14:textId="3F6C3914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1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litical trust at T1 regressed 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2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D694F6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2501A932" w14:textId="041D77B0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3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l state (TH=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4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55800" w14:textId="4317F466" w:rsidR="00016741" w:rsidRPr="00682E0F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0</w:t>
            </w:r>
          </w:p>
        </w:tc>
      </w:tr>
      <w:tr w:rsidR="00016741" w:rsidRPr="00125F06" w14:paraId="4BC4A8EC" w14:textId="0B8DF9A1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5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=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6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AE5241" w14:textId="41924EAB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5</w:t>
            </w:r>
          </w:p>
        </w:tc>
      </w:tr>
      <w:tr w:rsidR="00016741" w:rsidRPr="00125F06" w14:paraId="529143B2" w14:textId="1A966D5E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7" w14:textId="77777777" w:rsidR="00016741" w:rsidRPr="008F3A64" w:rsidRDefault="00016741" w:rsidP="0067384A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8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6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E7C41" w14:textId="0FEF6FBB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0</w:t>
            </w:r>
          </w:p>
        </w:tc>
      </w:tr>
      <w:tr w:rsidR="00016741" w:rsidRPr="00125F06" w14:paraId="29DED4F7" w14:textId="33217992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9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A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41931C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649CBE47" w14:textId="3CB54E12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B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rel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C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80EB86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6C3C8C9F" w14:textId="76D82521" w:rsidTr="00A65F2D">
        <w:trPr>
          <w:trHeight w:val="20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D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ism T1 / Political trust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E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1**</w:t>
            </w:r>
            <w:proofErr w:type="gramEnd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155EB2" w14:textId="5DE3A923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1</w:t>
            </w:r>
          </w:p>
        </w:tc>
      </w:tr>
      <w:tr w:rsidR="00016741" w:rsidRPr="00125F06" w14:paraId="69EBA001" w14:textId="17DEA84F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F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ism T2 / Political trust 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0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19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EBA9C7" w14:textId="20CB94EC" w:rsidR="00016741" w:rsidRPr="005C6232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1</w:t>
            </w:r>
          </w:p>
        </w:tc>
      </w:tr>
      <w:tr w:rsidR="00016741" w:rsidRPr="00125F06" w14:paraId="0F66241A" w14:textId="12DD1149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1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 anxiety / Populism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2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1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ECD6C4" w14:textId="1C89EF6C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7</w:t>
            </w:r>
          </w:p>
        </w:tc>
      </w:tr>
      <w:tr w:rsidR="00016741" w:rsidRPr="00125F06" w14:paraId="5C83B5D6" w14:textId="29F7EE5A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3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 anxiety / Political trust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4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1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7FC1AC" w14:textId="1DA860A9" w:rsidR="00016741" w:rsidRPr="00682E0F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3</w:t>
            </w:r>
          </w:p>
        </w:tc>
      </w:tr>
      <w:tr w:rsidR="00016741" w:rsidRPr="00125F06" w14:paraId="43E3BC04" w14:textId="6B35A831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5" w14:textId="798D2793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itical </w:t>
            </w:r>
            <w:proofErr w:type="gramStart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icacy</w:t>
            </w:r>
            <w:proofErr w:type="gramEnd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Populism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6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9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824F4C" w14:textId="6144CBF4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8</w:t>
            </w:r>
          </w:p>
        </w:tc>
      </w:tr>
      <w:tr w:rsidR="00016741" w:rsidRPr="00125F06" w14:paraId="12B0C72A" w14:textId="1628D4E1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7" w14:textId="4CFDE361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efficacy / Political trust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8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9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7B6D0B" w14:textId="3EF623D0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0</w:t>
            </w:r>
          </w:p>
        </w:tc>
      </w:tr>
      <w:tr w:rsidR="00016741" w:rsidRPr="00125F06" w14:paraId="22D54457" w14:textId="15130668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9" w14:textId="5750CE7A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olitical efficacy /Status 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A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5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E97B3B" w14:textId="3D485972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8</w:t>
            </w:r>
          </w:p>
        </w:tc>
      </w:tr>
      <w:tr w:rsidR="00016741" w:rsidRPr="00125F06" w14:paraId="6AAB8C47" w14:textId="392949CB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B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ive efficacy / Populism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C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0D5E7" w14:textId="390D9ACD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9</w:t>
            </w:r>
          </w:p>
        </w:tc>
      </w:tr>
      <w:tr w:rsidR="00016741" w:rsidRPr="00125F06" w14:paraId="5231755B" w14:textId="3B1ABAA3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D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ive efficacy / Political trust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E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9**</w:t>
            </w:r>
            <w:proofErr w:type="gramEnd"/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76D024" w14:textId="39FBD5B2" w:rsidR="00016741" w:rsidRPr="00324FE5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682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016741" w:rsidRPr="00125F06" w14:paraId="4E6FFDAC" w14:textId="681BBCEF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F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ive efficacy / Status 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0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2BFE16" w14:textId="4BECDEFD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3</w:t>
            </w:r>
          </w:p>
        </w:tc>
      </w:tr>
      <w:tr w:rsidR="00016741" w:rsidRPr="00125F06" w14:paraId="3963929D" w14:textId="31BF3CA1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1" w14:textId="4A270564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ive efficacy / Political effica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2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85AD87" w14:textId="61D6DB5C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1</w:t>
            </w:r>
          </w:p>
        </w:tc>
      </w:tr>
      <w:tr w:rsidR="00016741" w:rsidRPr="00125F06" w14:paraId="3BFC76CA" w14:textId="735EE0FE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3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l state/ Status 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4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8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EA5F05" w14:textId="7E42F9A6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8</w:t>
            </w:r>
          </w:p>
        </w:tc>
      </w:tr>
      <w:tr w:rsidR="00016741" w:rsidRPr="00125F06" w14:paraId="5F65F07C" w14:textId="4F4C0846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5" w14:textId="42BA87F6" w:rsidR="00016741" w:rsidRPr="008F3A64" w:rsidRDefault="00016741" w:rsidP="0077585F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deral </w:t>
            </w:r>
            <w:proofErr w:type="gramStart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</w:t>
            </w:r>
            <w:proofErr w:type="gramEnd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Political effica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6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E64DE1" w14:textId="388784AA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9</w:t>
            </w:r>
          </w:p>
        </w:tc>
      </w:tr>
      <w:tr w:rsidR="00016741" w:rsidRPr="00125F06" w14:paraId="64C79B5D" w14:textId="48469285" w:rsidTr="00A65F2D">
        <w:trPr>
          <w:trHeight w:val="25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7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l state / Collective effica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8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4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6FD3BA" w14:textId="6608C883" w:rsidR="00016741" w:rsidRPr="00682E0F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4</w:t>
            </w:r>
          </w:p>
        </w:tc>
      </w:tr>
      <w:tr w:rsidR="00016741" w:rsidRPr="00125F06" w14:paraId="58A02237" w14:textId="1B1A777D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9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/ Status 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A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1**</w:t>
            </w:r>
            <w:proofErr w:type="gramEnd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66C5FB" w14:textId="77C7D8ED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4</w:t>
            </w:r>
          </w:p>
        </w:tc>
      </w:tr>
      <w:tr w:rsidR="00016741" w:rsidRPr="00125F06" w14:paraId="124D733F" w14:textId="3EC62AA4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B" w14:textId="327C76D8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/ Political effica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C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5EA41A" w14:textId="4AC6FD87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6</w:t>
            </w:r>
          </w:p>
        </w:tc>
      </w:tr>
      <w:tr w:rsidR="00016741" w:rsidRPr="00125F06" w14:paraId="404AF481" w14:textId="70CA6112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D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/ Collective effica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E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7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FAD166" w14:textId="746997E6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7</w:t>
            </w:r>
          </w:p>
        </w:tc>
      </w:tr>
      <w:tr w:rsidR="00016741" w:rsidRPr="00125F06" w14:paraId="1692D0AF" w14:textId="173FF23A" w:rsidTr="00A65F2D">
        <w:trPr>
          <w:trHeight w:val="33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F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/ Federal s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0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C4914" w14:textId="57E62711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3</w:t>
            </w:r>
          </w:p>
        </w:tc>
      </w:tr>
      <w:tr w:rsidR="00016741" w:rsidRPr="00125F06" w14:paraId="195C788F" w14:textId="22CC4BF9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1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status / Status 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2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8B62C8" w14:textId="032F325C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2</w:t>
            </w:r>
          </w:p>
        </w:tc>
      </w:tr>
      <w:tr w:rsidR="00016741" w:rsidRPr="00125F06" w14:paraId="0B89B528" w14:textId="08594589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3" w14:textId="2725B4DC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status / Political effica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4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CD590E" w14:textId="7A2BD626" w:rsidR="00016741" w:rsidRPr="00682E0F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4</w:t>
            </w:r>
          </w:p>
        </w:tc>
      </w:tr>
      <w:tr w:rsidR="00016741" w:rsidRPr="00125F06" w14:paraId="3CF783A4" w14:textId="57DE6871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5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status / Collective effica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6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59A8A5" w14:textId="7C15EB7A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4</w:t>
            </w:r>
          </w:p>
        </w:tc>
      </w:tr>
      <w:tr w:rsidR="00016741" w:rsidRPr="00125F06" w14:paraId="7E8208AF" w14:textId="2CA78381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7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status / Federal s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8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6CC33B" w14:textId="55F9B8F6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4</w:t>
            </w:r>
          </w:p>
        </w:tc>
      </w:tr>
      <w:tr w:rsidR="00016741" w:rsidRPr="00125F06" w14:paraId="5D94272B" w14:textId="348A8055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9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status / 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A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6A04CF" w14:textId="7E099FAA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7</w:t>
            </w:r>
          </w:p>
        </w:tc>
      </w:tr>
      <w:tr w:rsidR="00016741" w:rsidRPr="00125F06" w14:paraId="17AF97BB" w14:textId="3E47616D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B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C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715F79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5BE95667" w14:textId="3F688CBC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0EE5A" w14:textId="6BD31596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² Political trust T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4DE85" w14:textId="5114A32F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EBD1BA" w14:textId="7F8A8701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</w:t>
            </w:r>
          </w:p>
        </w:tc>
      </w:tr>
      <w:tr w:rsidR="00016741" w:rsidRPr="00125F06" w14:paraId="65D3373A" w14:textId="79D9A6B5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31961" w14:textId="11A3B926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Populist attitudes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163EC" w14:textId="0A070201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DD5B4D" w14:textId="5ED32646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3</w:t>
            </w:r>
          </w:p>
        </w:tc>
      </w:tr>
      <w:tr w:rsidR="00016741" w:rsidRPr="00125F06" w14:paraId="465CA51E" w14:textId="20046208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D" w14:textId="4F3C2A12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² Political trust 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E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18434" w14:textId="3A2ED4B4" w:rsidR="00016741" w:rsidRPr="00682E0F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8</w:t>
            </w:r>
          </w:p>
        </w:tc>
      </w:tr>
      <w:tr w:rsidR="00016741" w:rsidRPr="00125F06" w14:paraId="6B3754F9" w14:textId="7DA99AAD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F" w14:textId="6D39C52D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Populist attitudes 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0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9FCC3E" w14:textId="4B3638E5" w:rsidR="00016741" w:rsidRPr="005C6232" w:rsidRDefault="00F679B3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0</w:t>
            </w:r>
          </w:p>
        </w:tc>
      </w:tr>
      <w:tr w:rsidR="00016741" w:rsidRPr="00125F06" w14:paraId="44C3D5EF" w14:textId="036B47DC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1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2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B07499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27F306DF" w14:textId="1D75FBD5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3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4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4AE395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315B52B5" w14:textId="1E09B6BA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5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6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B3D11D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1780BE5A" w14:textId="0E6A33AF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7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8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4D74A7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411338F2" w14:textId="0580E75D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9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A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389335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197C62E0" w14:textId="3E74297A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B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² of model f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C" w14:textId="4ADFCF4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0.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680344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53E9DF60" w14:textId="7652084A" w:rsidTr="00A65F2D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D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E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14EEC0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4E2B41F6" w14:textId="72181CEE" w:rsidTr="00A65F2D">
        <w:trPr>
          <w:trHeight w:val="4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F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0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1AC6DB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125F06" w14:paraId="6C8E5D45" w14:textId="784B84B7" w:rsidTr="00762C33">
        <w:trPr>
          <w:trHeight w:val="474"/>
        </w:trPr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1" w14:textId="77777777" w:rsidR="00016741" w:rsidRPr="008F3A64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2" w14:textId="77777777" w:rsidR="00016741" w:rsidRPr="008F3A64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42F536D" w14:textId="77777777" w:rsidR="00016741" w:rsidRPr="001608F0" w:rsidRDefault="00016741" w:rsidP="006738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741" w:rsidRPr="00762C33" w14:paraId="2C9D1747" w14:textId="26A0224A" w:rsidTr="00762C33">
        <w:trPr>
          <w:trHeight w:val="441"/>
        </w:trPr>
        <w:tc>
          <w:tcPr>
            <w:tcW w:w="80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0325E" w14:textId="2E9F46E1" w:rsidR="00016741" w:rsidRPr="00E46817" w:rsidRDefault="00016741" w:rsidP="0067384A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3A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ote. </w:t>
            </w:r>
            <w:r w:rsidRPr="008F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1608F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5C6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5; **</w:t>
            </w:r>
            <w:r w:rsidRPr="00682E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24F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</w:t>
            </w:r>
            <w:proofErr w:type="gramStart"/>
            <w:r w:rsidRPr="00324F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;*</w:t>
            </w:r>
            <w:proofErr w:type="gramEnd"/>
            <w:r w:rsidRPr="00324F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 w:rsidRPr="00F025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02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;</w:t>
            </w:r>
            <w:r w:rsidR="00DD06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=Male;</w:t>
            </w:r>
            <w:r w:rsidRPr="00F02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RW = North Rhine-Westphalia; TH = Thuringia.</w:t>
            </w:r>
          </w:p>
        </w:tc>
      </w:tr>
    </w:tbl>
    <w:p w14:paraId="000001F6" w14:textId="0A75A99E" w:rsidR="003809E1" w:rsidRPr="00A65F2D" w:rsidRDefault="003809E1">
      <w:pPr>
        <w:rPr>
          <w:lang w:val="en-US"/>
        </w:rPr>
      </w:pPr>
    </w:p>
    <w:sectPr w:rsidR="003809E1" w:rsidRPr="00A65F2D"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9F93D" w14:textId="77777777" w:rsidR="00BC57AC" w:rsidRDefault="00BC57AC" w:rsidP="00896129">
      <w:r>
        <w:separator/>
      </w:r>
    </w:p>
  </w:endnote>
  <w:endnote w:type="continuationSeparator" w:id="0">
    <w:p w14:paraId="4679BBD9" w14:textId="77777777" w:rsidR="00BC57AC" w:rsidRDefault="00BC57AC" w:rsidP="00896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3207901"/>
      <w:docPartObj>
        <w:docPartGallery w:val="Page Numbers (Bottom of Page)"/>
        <w:docPartUnique/>
      </w:docPartObj>
    </w:sdtPr>
    <w:sdtContent>
      <w:p w14:paraId="7CC0ADE7" w14:textId="1CDC3478" w:rsidR="000776B5" w:rsidRDefault="000776B5">
        <w:pPr>
          <w:pStyle w:val="Fuzeile"/>
          <w:jc w:val="right"/>
        </w:pPr>
        <w:r w:rsidRPr="00616F9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16F9F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616F9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9C70CE">
          <w:rPr>
            <w:rFonts w:ascii="Times New Roman" w:hAnsi="Times New Roman" w:cs="Times New Roman"/>
            <w:noProof/>
            <w:sz w:val="20"/>
            <w:szCs w:val="20"/>
          </w:rPr>
          <w:t>7</w:t>
        </w:r>
        <w:r w:rsidRPr="00616F9F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48E06CB" w14:textId="77777777" w:rsidR="000776B5" w:rsidRDefault="000776B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D3E1E" w14:textId="77777777" w:rsidR="00BC57AC" w:rsidRDefault="00BC57AC" w:rsidP="00896129">
      <w:r>
        <w:separator/>
      </w:r>
    </w:p>
  </w:footnote>
  <w:footnote w:type="continuationSeparator" w:id="0">
    <w:p w14:paraId="68384CEB" w14:textId="77777777" w:rsidR="00BC57AC" w:rsidRDefault="00BC57AC" w:rsidP="008961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BBEB26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7D09D0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74E920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698417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0B0192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44CED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5602E6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1145DF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D6E6EC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12A1B2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1E08B2"/>
    <w:multiLevelType w:val="multilevel"/>
    <w:tmpl w:val="834ED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F86520"/>
    <w:multiLevelType w:val="hybridMultilevel"/>
    <w:tmpl w:val="8B4A1E3A"/>
    <w:lvl w:ilvl="0" w:tplc="EA58F57E">
      <w:start w:val="1"/>
      <w:numFmt w:val="bullet"/>
      <w:lvlText w:val=""/>
      <w:lvlJc w:val="left"/>
      <w:pPr>
        <w:ind w:left="720" w:hanging="360"/>
      </w:pPr>
      <w:rPr>
        <w:rFonts w:ascii="Wingdings" w:eastAsia="Aptos" w:hAnsi="Wingdings" w:cs="Aptos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0558DB"/>
    <w:multiLevelType w:val="multilevel"/>
    <w:tmpl w:val="3170E3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783059F"/>
    <w:multiLevelType w:val="multilevel"/>
    <w:tmpl w:val="AEB00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B8D46A5"/>
    <w:multiLevelType w:val="multilevel"/>
    <w:tmpl w:val="D2046A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E4270BD"/>
    <w:multiLevelType w:val="multilevel"/>
    <w:tmpl w:val="8266E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0738182">
    <w:abstractNumId w:val="14"/>
  </w:num>
  <w:num w:numId="2" w16cid:durableId="1446197941">
    <w:abstractNumId w:val="12"/>
  </w:num>
  <w:num w:numId="3" w16cid:durableId="1204639277">
    <w:abstractNumId w:val="0"/>
  </w:num>
  <w:num w:numId="4" w16cid:durableId="1314719251">
    <w:abstractNumId w:val="1"/>
  </w:num>
  <w:num w:numId="5" w16cid:durableId="865215239">
    <w:abstractNumId w:val="2"/>
  </w:num>
  <w:num w:numId="6" w16cid:durableId="1728801929">
    <w:abstractNumId w:val="3"/>
  </w:num>
  <w:num w:numId="7" w16cid:durableId="1594167678">
    <w:abstractNumId w:val="4"/>
  </w:num>
  <w:num w:numId="8" w16cid:durableId="1951669933">
    <w:abstractNumId w:val="5"/>
  </w:num>
  <w:num w:numId="9" w16cid:durableId="146558410">
    <w:abstractNumId w:val="6"/>
  </w:num>
  <w:num w:numId="10" w16cid:durableId="1592155163">
    <w:abstractNumId w:val="7"/>
  </w:num>
  <w:num w:numId="11" w16cid:durableId="80685380">
    <w:abstractNumId w:val="8"/>
  </w:num>
  <w:num w:numId="12" w16cid:durableId="121463342">
    <w:abstractNumId w:val="9"/>
  </w:num>
  <w:num w:numId="13" w16cid:durableId="1043409540">
    <w:abstractNumId w:val="11"/>
  </w:num>
  <w:num w:numId="14" w16cid:durableId="1034841541">
    <w:abstractNumId w:val="13"/>
  </w:num>
  <w:num w:numId="15" w16cid:durableId="1657370964">
    <w:abstractNumId w:val="10"/>
  </w:num>
  <w:num w:numId="16" w16cid:durableId="171503613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9E1"/>
    <w:rsid w:val="00001DA7"/>
    <w:rsid w:val="000033C8"/>
    <w:rsid w:val="00004FF6"/>
    <w:rsid w:val="0001011F"/>
    <w:rsid w:val="00014BAA"/>
    <w:rsid w:val="00016741"/>
    <w:rsid w:val="00016A4C"/>
    <w:rsid w:val="00030CFB"/>
    <w:rsid w:val="0004147D"/>
    <w:rsid w:val="00047A39"/>
    <w:rsid w:val="000500B5"/>
    <w:rsid w:val="0005373B"/>
    <w:rsid w:val="00054C73"/>
    <w:rsid w:val="0006001C"/>
    <w:rsid w:val="00076071"/>
    <w:rsid w:val="000776B5"/>
    <w:rsid w:val="00091444"/>
    <w:rsid w:val="00096AC1"/>
    <w:rsid w:val="000B0192"/>
    <w:rsid w:val="000B217C"/>
    <w:rsid w:val="000B55D3"/>
    <w:rsid w:val="000D1E94"/>
    <w:rsid w:val="000E0FD6"/>
    <w:rsid w:val="000F54BD"/>
    <w:rsid w:val="000F7689"/>
    <w:rsid w:val="00116955"/>
    <w:rsid w:val="00117C7F"/>
    <w:rsid w:val="001254EE"/>
    <w:rsid w:val="00125F06"/>
    <w:rsid w:val="001314CA"/>
    <w:rsid w:val="00153056"/>
    <w:rsid w:val="00156B52"/>
    <w:rsid w:val="001608F0"/>
    <w:rsid w:val="001851FC"/>
    <w:rsid w:val="00187E9D"/>
    <w:rsid w:val="001B1361"/>
    <w:rsid w:val="001B40A4"/>
    <w:rsid w:val="001B6509"/>
    <w:rsid w:val="001E7A71"/>
    <w:rsid w:val="001F07EB"/>
    <w:rsid w:val="001F38DE"/>
    <w:rsid w:val="00202167"/>
    <w:rsid w:val="0020218A"/>
    <w:rsid w:val="00220F09"/>
    <w:rsid w:val="002319BA"/>
    <w:rsid w:val="00231EDD"/>
    <w:rsid w:val="002348FB"/>
    <w:rsid w:val="00245EF2"/>
    <w:rsid w:val="002463C6"/>
    <w:rsid w:val="00251C4B"/>
    <w:rsid w:val="002563F3"/>
    <w:rsid w:val="00272D57"/>
    <w:rsid w:val="00277366"/>
    <w:rsid w:val="002815B6"/>
    <w:rsid w:val="00282D7A"/>
    <w:rsid w:val="00284608"/>
    <w:rsid w:val="00286748"/>
    <w:rsid w:val="002A363A"/>
    <w:rsid w:val="002A5159"/>
    <w:rsid w:val="002A5859"/>
    <w:rsid w:val="002A6269"/>
    <w:rsid w:val="002B0302"/>
    <w:rsid w:val="002B1EB3"/>
    <w:rsid w:val="002C29B7"/>
    <w:rsid w:val="002C794F"/>
    <w:rsid w:val="002D702E"/>
    <w:rsid w:val="002F154D"/>
    <w:rsid w:val="002F2138"/>
    <w:rsid w:val="003059C5"/>
    <w:rsid w:val="003166ED"/>
    <w:rsid w:val="00317CA8"/>
    <w:rsid w:val="00320779"/>
    <w:rsid w:val="00321687"/>
    <w:rsid w:val="00324FE5"/>
    <w:rsid w:val="00330A53"/>
    <w:rsid w:val="00330E65"/>
    <w:rsid w:val="00354B5F"/>
    <w:rsid w:val="00362B6B"/>
    <w:rsid w:val="00362E38"/>
    <w:rsid w:val="00366F78"/>
    <w:rsid w:val="0037421E"/>
    <w:rsid w:val="003809E1"/>
    <w:rsid w:val="0038288C"/>
    <w:rsid w:val="0038502D"/>
    <w:rsid w:val="003A1271"/>
    <w:rsid w:val="003C1448"/>
    <w:rsid w:val="003C414B"/>
    <w:rsid w:val="003C520C"/>
    <w:rsid w:val="003C71F3"/>
    <w:rsid w:val="003C755F"/>
    <w:rsid w:val="003D3A71"/>
    <w:rsid w:val="003D6F49"/>
    <w:rsid w:val="003D7D7B"/>
    <w:rsid w:val="003E5E9E"/>
    <w:rsid w:val="003F01C1"/>
    <w:rsid w:val="00400FE4"/>
    <w:rsid w:val="00403F6C"/>
    <w:rsid w:val="00405142"/>
    <w:rsid w:val="00405A2E"/>
    <w:rsid w:val="00433B2B"/>
    <w:rsid w:val="004429B6"/>
    <w:rsid w:val="00446538"/>
    <w:rsid w:val="00451801"/>
    <w:rsid w:val="00451B80"/>
    <w:rsid w:val="004671E7"/>
    <w:rsid w:val="004729D1"/>
    <w:rsid w:val="00490042"/>
    <w:rsid w:val="00490A30"/>
    <w:rsid w:val="004943BF"/>
    <w:rsid w:val="00496A9D"/>
    <w:rsid w:val="004A3688"/>
    <w:rsid w:val="004B08AF"/>
    <w:rsid w:val="004C1C6E"/>
    <w:rsid w:val="004D21B5"/>
    <w:rsid w:val="004E222F"/>
    <w:rsid w:val="004E5AD4"/>
    <w:rsid w:val="004E6851"/>
    <w:rsid w:val="004F42F4"/>
    <w:rsid w:val="004F65D7"/>
    <w:rsid w:val="005075F5"/>
    <w:rsid w:val="00516374"/>
    <w:rsid w:val="005358FF"/>
    <w:rsid w:val="00545CA7"/>
    <w:rsid w:val="00546CFD"/>
    <w:rsid w:val="00550409"/>
    <w:rsid w:val="00565060"/>
    <w:rsid w:val="00574385"/>
    <w:rsid w:val="005A4215"/>
    <w:rsid w:val="005B5C94"/>
    <w:rsid w:val="005C6232"/>
    <w:rsid w:val="005D1C47"/>
    <w:rsid w:val="005D4F75"/>
    <w:rsid w:val="005E5194"/>
    <w:rsid w:val="005E7092"/>
    <w:rsid w:val="006039EF"/>
    <w:rsid w:val="006100D4"/>
    <w:rsid w:val="006122CD"/>
    <w:rsid w:val="00616F9F"/>
    <w:rsid w:val="0062215E"/>
    <w:rsid w:val="00623364"/>
    <w:rsid w:val="00625A8F"/>
    <w:rsid w:val="00643F01"/>
    <w:rsid w:val="0065797E"/>
    <w:rsid w:val="00672177"/>
    <w:rsid w:val="0067384A"/>
    <w:rsid w:val="00682E0F"/>
    <w:rsid w:val="00685327"/>
    <w:rsid w:val="006964A1"/>
    <w:rsid w:val="006A1BD7"/>
    <w:rsid w:val="006A26B2"/>
    <w:rsid w:val="006A536C"/>
    <w:rsid w:val="006B0A65"/>
    <w:rsid w:val="006B3947"/>
    <w:rsid w:val="006B3D89"/>
    <w:rsid w:val="006B5D8C"/>
    <w:rsid w:val="006C5A6D"/>
    <w:rsid w:val="006C689A"/>
    <w:rsid w:val="006D3650"/>
    <w:rsid w:val="006D6C29"/>
    <w:rsid w:val="006F6C84"/>
    <w:rsid w:val="006F71EB"/>
    <w:rsid w:val="007029A9"/>
    <w:rsid w:val="00703CD8"/>
    <w:rsid w:val="007046EE"/>
    <w:rsid w:val="00715582"/>
    <w:rsid w:val="007221E2"/>
    <w:rsid w:val="00723767"/>
    <w:rsid w:val="00723A2D"/>
    <w:rsid w:val="007448F2"/>
    <w:rsid w:val="00762C33"/>
    <w:rsid w:val="007665C0"/>
    <w:rsid w:val="00770D00"/>
    <w:rsid w:val="0077585F"/>
    <w:rsid w:val="007B025B"/>
    <w:rsid w:val="007C4940"/>
    <w:rsid w:val="007C66DF"/>
    <w:rsid w:val="007D57A0"/>
    <w:rsid w:val="007D6834"/>
    <w:rsid w:val="007F38F5"/>
    <w:rsid w:val="00807898"/>
    <w:rsid w:val="0081545B"/>
    <w:rsid w:val="00815D67"/>
    <w:rsid w:val="00815D73"/>
    <w:rsid w:val="00816A17"/>
    <w:rsid w:val="00825979"/>
    <w:rsid w:val="00827388"/>
    <w:rsid w:val="00833419"/>
    <w:rsid w:val="008339C4"/>
    <w:rsid w:val="00844497"/>
    <w:rsid w:val="008672CC"/>
    <w:rsid w:val="0088509B"/>
    <w:rsid w:val="008937AC"/>
    <w:rsid w:val="00896129"/>
    <w:rsid w:val="008A1963"/>
    <w:rsid w:val="008A7749"/>
    <w:rsid w:val="008B01EC"/>
    <w:rsid w:val="008B162B"/>
    <w:rsid w:val="008B3E50"/>
    <w:rsid w:val="008D331A"/>
    <w:rsid w:val="008D4652"/>
    <w:rsid w:val="008E1EC9"/>
    <w:rsid w:val="008E79C8"/>
    <w:rsid w:val="008F3A64"/>
    <w:rsid w:val="008F672A"/>
    <w:rsid w:val="008F6849"/>
    <w:rsid w:val="00911BDE"/>
    <w:rsid w:val="0091250C"/>
    <w:rsid w:val="00921981"/>
    <w:rsid w:val="009265C9"/>
    <w:rsid w:val="009327CF"/>
    <w:rsid w:val="009337D5"/>
    <w:rsid w:val="00935481"/>
    <w:rsid w:val="00947D83"/>
    <w:rsid w:val="00951579"/>
    <w:rsid w:val="00965CC9"/>
    <w:rsid w:val="009677CD"/>
    <w:rsid w:val="0097529F"/>
    <w:rsid w:val="009834D8"/>
    <w:rsid w:val="0098435A"/>
    <w:rsid w:val="009A370D"/>
    <w:rsid w:val="009A7B4D"/>
    <w:rsid w:val="009B4382"/>
    <w:rsid w:val="009C3B26"/>
    <w:rsid w:val="009C70CE"/>
    <w:rsid w:val="009D1605"/>
    <w:rsid w:val="009D62CA"/>
    <w:rsid w:val="009E1306"/>
    <w:rsid w:val="009E398C"/>
    <w:rsid w:val="009E7C32"/>
    <w:rsid w:val="009F2675"/>
    <w:rsid w:val="00A00C51"/>
    <w:rsid w:val="00A019B0"/>
    <w:rsid w:val="00A15603"/>
    <w:rsid w:val="00A21381"/>
    <w:rsid w:val="00A25B0E"/>
    <w:rsid w:val="00A3495A"/>
    <w:rsid w:val="00A34F7D"/>
    <w:rsid w:val="00A35A3D"/>
    <w:rsid w:val="00A4559B"/>
    <w:rsid w:val="00A657AC"/>
    <w:rsid w:val="00A65F2D"/>
    <w:rsid w:val="00A66123"/>
    <w:rsid w:val="00A67A56"/>
    <w:rsid w:val="00A75AF5"/>
    <w:rsid w:val="00A81D4A"/>
    <w:rsid w:val="00A8289F"/>
    <w:rsid w:val="00A82BC5"/>
    <w:rsid w:val="00A96CF6"/>
    <w:rsid w:val="00AA173B"/>
    <w:rsid w:val="00AA27F7"/>
    <w:rsid w:val="00AB31D4"/>
    <w:rsid w:val="00AD59CB"/>
    <w:rsid w:val="00AF0CE5"/>
    <w:rsid w:val="00B04CCB"/>
    <w:rsid w:val="00B05A13"/>
    <w:rsid w:val="00B1098A"/>
    <w:rsid w:val="00B27B57"/>
    <w:rsid w:val="00B36602"/>
    <w:rsid w:val="00B467F9"/>
    <w:rsid w:val="00B51606"/>
    <w:rsid w:val="00B549A8"/>
    <w:rsid w:val="00B66BD5"/>
    <w:rsid w:val="00B845D7"/>
    <w:rsid w:val="00B85B73"/>
    <w:rsid w:val="00B964F0"/>
    <w:rsid w:val="00B97D3C"/>
    <w:rsid w:val="00BA082A"/>
    <w:rsid w:val="00BB1309"/>
    <w:rsid w:val="00BB4650"/>
    <w:rsid w:val="00BC57AC"/>
    <w:rsid w:val="00BD1BBB"/>
    <w:rsid w:val="00BE0CE0"/>
    <w:rsid w:val="00BE3FCB"/>
    <w:rsid w:val="00BE6A9D"/>
    <w:rsid w:val="00BF3C0A"/>
    <w:rsid w:val="00BF6BDF"/>
    <w:rsid w:val="00C12B12"/>
    <w:rsid w:val="00C170AC"/>
    <w:rsid w:val="00C31768"/>
    <w:rsid w:val="00C3572F"/>
    <w:rsid w:val="00C40940"/>
    <w:rsid w:val="00C456C0"/>
    <w:rsid w:val="00C56901"/>
    <w:rsid w:val="00C61EF8"/>
    <w:rsid w:val="00C7224B"/>
    <w:rsid w:val="00C741E8"/>
    <w:rsid w:val="00C8074A"/>
    <w:rsid w:val="00C86792"/>
    <w:rsid w:val="00C944CD"/>
    <w:rsid w:val="00CA29AC"/>
    <w:rsid w:val="00CA5DCF"/>
    <w:rsid w:val="00CB5B6D"/>
    <w:rsid w:val="00CB5C11"/>
    <w:rsid w:val="00CB6213"/>
    <w:rsid w:val="00CC1EDC"/>
    <w:rsid w:val="00CD3915"/>
    <w:rsid w:val="00CD4C90"/>
    <w:rsid w:val="00CD584F"/>
    <w:rsid w:val="00CE56EB"/>
    <w:rsid w:val="00CE6CAE"/>
    <w:rsid w:val="00CF5B98"/>
    <w:rsid w:val="00D0551B"/>
    <w:rsid w:val="00D0571B"/>
    <w:rsid w:val="00D0621D"/>
    <w:rsid w:val="00D109AC"/>
    <w:rsid w:val="00D114CB"/>
    <w:rsid w:val="00D23392"/>
    <w:rsid w:val="00D24D11"/>
    <w:rsid w:val="00D3136F"/>
    <w:rsid w:val="00D417D7"/>
    <w:rsid w:val="00D450F4"/>
    <w:rsid w:val="00D46266"/>
    <w:rsid w:val="00D5404C"/>
    <w:rsid w:val="00D54262"/>
    <w:rsid w:val="00D719BD"/>
    <w:rsid w:val="00D800C8"/>
    <w:rsid w:val="00D82460"/>
    <w:rsid w:val="00D84B35"/>
    <w:rsid w:val="00DA57CC"/>
    <w:rsid w:val="00DB3BF2"/>
    <w:rsid w:val="00DB504F"/>
    <w:rsid w:val="00DC0C1C"/>
    <w:rsid w:val="00DC4C98"/>
    <w:rsid w:val="00DC55FE"/>
    <w:rsid w:val="00DD066B"/>
    <w:rsid w:val="00E00CD1"/>
    <w:rsid w:val="00E14A4E"/>
    <w:rsid w:val="00E2011B"/>
    <w:rsid w:val="00E2233B"/>
    <w:rsid w:val="00E306E7"/>
    <w:rsid w:val="00E37DE4"/>
    <w:rsid w:val="00E4643F"/>
    <w:rsid w:val="00E46817"/>
    <w:rsid w:val="00E51B69"/>
    <w:rsid w:val="00E56252"/>
    <w:rsid w:val="00E603A9"/>
    <w:rsid w:val="00E624CB"/>
    <w:rsid w:val="00E67CA9"/>
    <w:rsid w:val="00E76996"/>
    <w:rsid w:val="00E81270"/>
    <w:rsid w:val="00E86F8B"/>
    <w:rsid w:val="00E92BBC"/>
    <w:rsid w:val="00EA3F60"/>
    <w:rsid w:val="00EA4EFD"/>
    <w:rsid w:val="00EB4F8A"/>
    <w:rsid w:val="00EC57DA"/>
    <w:rsid w:val="00ED2CFD"/>
    <w:rsid w:val="00F00357"/>
    <w:rsid w:val="00F0057E"/>
    <w:rsid w:val="00F00FF2"/>
    <w:rsid w:val="00F0216E"/>
    <w:rsid w:val="00F02516"/>
    <w:rsid w:val="00F12EFE"/>
    <w:rsid w:val="00F218D8"/>
    <w:rsid w:val="00F24FE6"/>
    <w:rsid w:val="00F264C4"/>
    <w:rsid w:val="00F40CC3"/>
    <w:rsid w:val="00F45AAA"/>
    <w:rsid w:val="00F479DA"/>
    <w:rsid w:val="00F566B7"/>
    <w:rsid w:val="00F61291"/>
    <w:rsid w:val="00F66913"/>
    <w:rsid w:val="00F679B3"/>
    <w:rsid w:val="00F8416B"/>
    <w:rsid w:val="00F931C2"/>
    <w:rsid w:val="00F94794"/>
    <w:rsid w:val="00FA1AAC"/>
    <w:rsid w:val="00FA43C9"/>
    <w:rsid w:val="00FA53BC"/>
    <w:rsid w:val="00FA5D13"/>
    <w:rsid w:val="00FB1ECC"/>
    <w:rsid w:val="00FB6D50"/>
    <w:rsid w:val="00FC0743"/>
    <w:rsid w:val="00FC4076"/>
    <w:rsid w:val="00FD3FF8"/>
    <w:rsid w:val="00FD465A"/>
    <w:rsid w:val="00FE0280"/>
    <w:rsid w:val="00FE1A5A"/>
    <w:rsid w:val="00FE2455"/>
    <w:rsid w:val="00FE2C13"/>
    <w:rsid w:val="00FF04FB"/>
    <w:rsid w:val="00FF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73D02"/>
  <w15:docId w15:val="{9A9F7EF1-F091-4A82-83BB-F20F893FB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A7F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7F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556CA4"/>
    <w:pPr>
      <w:spacing w:before="100" w:beforeAutospacing="1" w:after="100" w:afterAutospacing="1"/>
      <w:outlineLvl w:val="2"/>
    </w:pPr>
    <w:rPr>
      <w:rFonts w:asciiTheme="majorHAnsi" w:eastAsia="Times New Roman" w:hAnsiTheme="majorHAnsi" w:cs="Times New Roman"/>
      <w:b/>
      <w:bCs/>
      <w:szCs w:val="27"/>
      <w:lang w:eastAsia="en-GB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7F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7F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7F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7F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7F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7F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2A7F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56CA4"/>
    <w:rPr>
      <w:rFonts w:asciiTheme="majorHAnsi" w:eastAsia="Times New Roman" w:hAnsiTheme="majorHAnsi" w:cs="Times New Roman"/>
      <w:b/>
      <w:bCs/>
      <w:szCs w:val="27"/>
      <w:lang w:eastAsia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A7F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7F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7F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7F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7F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7F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7F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7F06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rsid w:val="002A7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pPr>
      <w:spacing w:after="160"/>
    </w:pPr>
    <w:rPr>
      <w:color w:val="595959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7F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A7F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A7F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A7F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A7F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7F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7F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A7F06"/>
    <w:rPr>
      <w:b/>
      <w:bCs/>
      <w:smallCaps/>
      <w:color w:val="0F4761" w:themeColor="accent1" w:themeShade="BF"/>
      <w:spacing w:val="5"/>
    </w:rPr>
  </w:style>
  <w:style w:type="table" w:customStyle="1" w:styleId="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198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1981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921981"/>
    <w:rPr>
      <w:color w:val="467886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961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96129"/>
  </w:style>
  <w:style w:type="paragraph" w:styleId="Fuzeile">
    <w:name w:val="footer"/>
    <w:basedOn w:val="Standard"/>
    <w:link w:val="FuzeileZchn"/>
    <w:uiPriority w:val="99"/>
    <w:unhideWhenUsed/>
    <w:rsid w:val="008961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96129"/>
  </w:style>
  <w:style w:type="character" w:styleId="Platzhaltertext">
    <w:name w:val="Placeholder Text"/>
    <w:basedOn w:val="Absatz-Standardschriftart"/>
    <w:uiPriority w:val="99"/>
    <w:semiHidden/>
    <w:rsid w:val="00C61EF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61EF8"/>
    <w:pPr>
      <w:tabs>
        <w:tab w:val="left" w:pos="720"/>
      </w:tabs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61EF8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61EF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61E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61EF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61E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61EF8"/>
    <w:pPr>
      <w:spacing w:before="200" w:line="480" w:lineRule="auto"/>
      <w:outlineLvl w:val="9"/>
    </w:pPr>
    <w:rPr>
      <w:rFonts w:ascii="Times New Roman" w:eastAsia="Arial" w:hAnsi="Times New Roman" w:cs="Times New Roman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61EF8"/>
    <w:rPr>
      <w:rFonts w:ascii="Times New Roman" w:eastAsia="Arial" w:hAnsi="Times New Roman" w:cs="Times New Roman"/>
      <w:color w:val="0F4761" w:themeColor="accent1" w:themeShade="BF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61EF8"/>
    <w:pPr>
      <w:spacing w:before="200" w:line="480" w:lineRule="auto"/>
      <w:outlineLvl w:val="9"/>
    </w:pPr>
    <w:rPr>
      <w:rFonts w:ascii="Times New Roman" w:eastAsia="Arial" w:hAnsi="Times New Roman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61EF8"/>
    <w:rPr>
      <w:rFonts w:ascii="Times New Roman" w:eastAsia="Arial" w:hAnsi="Times New Roman" w:cs="Times New Roman"/>
      <w:b/>
      <w:bCs/>
      <w:sz w:val="20"/>
      <w:szCs w:val="20"/>
      <w:lang w:val="en-US" w:eastAsia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61EF8"/>
    <w:pPr>
      <w:spacing w:before="200" w:line="480" w:lineRule="auto"/>
      <w:outlineLvl w:val="9"/>
    </w:pPr>
    <w:rPr>
      <w:rFonts w:ascii="Times New Roman" w:eastAsia="Arial" w:hAnsi="Times New Roman" w:cs="Times New Roman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61EF8"/>
    <w:rPr>
      <w:rFonts w:ascii="Times New Roman" w:eastAsia="Arial" w:hAnsi="Times New Roman" w:cs="Times New Roman"/>
      <w:i/>
      <w:iCs/>
      <w:color w:val="0F4761" w:themeColor="accent1" w:themeShade="BF"/>
      <w:sz w:val="20"/>
      <w:szCs w:val="20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61EF8"/>
    <w:pPr>
      <w:spacing w:before="200" w:line="480" w:lineRule="auto"/>
      <w:outlineLvl w:val="9"/>
    </w:pPr>
    <w:rPr>
      <w:rFonts w:ascii="Times New Roman" w:eastAsia="Arial" w:hAnsi="Times New Roman" w:cs="Times New Roman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61EF8"/>
    <w:rPr>
      <w:rFonts w:ascii="Times New Roman" w:eastAsia="Arial" w:hAnsi="Times New Roman" w:cs="Times New Roman"/>
      <w:color w:val="0F4761" w:themeColor="accent1" w:themeShade="BF"/>
      <w:sz w:val="20"/>
      <w:szCs w:val="2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61EF8"/>
    <w:pPr>
      <w:spacing w:before="200" w:line="480" w:lineRule="auto"/>
      <w:outlineLvl w:val="9"/>
    </w:pPr>
    <w:rPr>
      <w:rFonts w:ascii="Times New Roman" w:eastAsia="Arial" w:hAnsi="Times New Roman" w:cs="Times New Roman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61EF8"/>
    <w:rPr>
      <w:rFonts w:ascii="Times New Roman" w:eastAsia="Arial" w:hAnsi="Times New Roman" w:cs="Times New Roman"/>
      <w:i/>
      <w:iCs/>
      <w:color w:val="595959" w:themeColor="text1" w:themeTint="A6"/>
      <w:sz w:val="20"/>
      <w:szCs w:val="20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61EF8"/>
    <w:pPr>
      <w:spacing w:before="200" w:line="480" w:lineRule="auto"/>
      <w:outlineLvl w:val="9"/>
    </w:pPr>
    <w:rPr>
      <w:rFonts w:ascii="Times New Roman" w:eastAsia="Arial" w:hAnsi="Times New Roman" w:cs="Times New Roman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61EF8"/>
    <w:rPr>
      <w:rFonts w:ascii="Times New Roman" w:eastAsia="Arial" w:hAnsi="Times New Roman" w:cs="Times New Roman"/>
      <w:color w:val="595959" w:themeColor="text1" w:themeTint="A6"/>
      <w:sz w:val="20"/>
      <w:szCs w:val="20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61EF8"/>
    <w:pPr>
      <w:spacing w:before="200" w:line="480" w:lineRule="auto"/>
      <w:outlineLvl w:val="9"/>
    </w:pPr>
    <w:rPr>
      <w:rFonts w:ascii="Times New Roman" w:eastAsia="Arial" w:hAnsi="Times New Roman" w:cs="Times New Roman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61EF8"/>
    <w:rPr>
      <w:rFonts w:ascii="Times New Roman" w:eastAsia="Arial" w:hAnsi="Times New Roman" w:cs="Times New Roman"/>
      <w:i/>
      <w:iCs/>
      <w:color w:val="272727" w:themeColor="text1" w:themeTint="D8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61EF8"/>
    <w:pPr>
      <w:spacing w:before="200" w:line="480" w:lineRule="auto"/>
      <w:outlineLvl w:val="9"/>
    </w:pPr>
    <w:rPr>
      <w:rFonts w:ascii="Times New Roman" w:eastAsia="Arial" w:hAnsi="Times New Roman" w:cs="Times New Roman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61EF8"/>
    <w:rPr>
      <w:rFonts w:ascii="Times New Roman" w:eastAsia="Arial" w:hAnsi="Times New Roman" w:cs="Times New Roman"/>
      <w:color w:val="272727" w:themeColor="text1" w:themeTint="D8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1E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1EDC"/>
    <w:rPr>
      <w:b/>
      <w:b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66F78"/>
    <w:pPr>
      <w:spacing w:before="240" w:after="0"/>
      <w:outlineLvl w:val="9"/>
    </w:pPr>
    <w:rPr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366F78"/>
  </w:style>
  <w:style w:type="character" w:styleId="Buchtitel">
    <w:name w:val="Book Title"/>
    <w:basedOn w:val="Absatz-Standardschriftart"/>
    <w:uiPriority w:val="33"/>
    <w:qFormat/>
    <w:rsid w:val="00366F78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qFormat/>
    <w:rsid w:val="00366F78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qFormat/>
    <w:rsid w:val="00366F78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366F78"/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366F7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366F78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366F78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366F78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366F78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366F7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366F78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366F78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366F78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366F7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366F7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366F7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366F7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366F78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366F7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366F7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366F7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366F7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366F7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366F78"/>
  </w:style>
  <w:style w:type="character" w:styleId="HTMLVariable">
    <w:name w:val="HTML Variable"/>
    <w:basedOn w:val="Absatz-Standardschriftart"/>
    <w:uiPriority w:val="99"/>
    <w:semiHidden/>
    <w:unhideWhenUsed/>
    <w:rsid w:val="00366F78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366F78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366F78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66F78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66F78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366F7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366F7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366F78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366F78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366F78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366F78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366F78"/>
  </w:style>
  <w:style w:type="paragraph" w:styleId="StandardWeb">
    <w:name w:val="Normal (Web)"/>
    <w:basedOn w:val="Standard"/>
    <w:uiPriority w:val="99"/>
    <w:semiHidden/>
    <w:unhideWhenUsed/>
    <w:rsid w:val="00366F78"/>
    <w:rPr>
      <w:rFonts w:ascii="Times New Roman" w:hAnsi="Times New Roman" w:cs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366F78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66F78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66F78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66F78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366F78"/>
    <w:rPr>
      <w:i/>
      <w:iCs/>
    </w:rPr>
  </w:style>
  <w:style w:type="character" w:styleId="Fett">
    <w:name w:val="Strong"/>
    <w:basedOn w:val="Absatz-Standardschriftart"/>
    <w:uiPriority w:val="22"/>
    <w:qFormat/>
    <w:rsid w:val="00366F78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366F78"/>
    <w:rPr>
      <w:color w:val="96607D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366F78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366F78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366F78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366F78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366F78"/>
  </w:style>
  <w:style w:type="paragraph" w:styleId="Textkrper3">
    <w:name w:val="Body Text 3"/>
    <w:basedOn w:val="Standard"/>
    <w:link w:val="Textkrper3Zchn"/>
    <w:uiPriority w:val="99"/>
    <w:semiHidden/>
    <w:unhideWhenUsed/>
    <w:rsid w:val="00366F78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366F78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366F78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366F78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366F78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366F78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66F7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66F78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366F78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366F78"/>
  </w:style>
  <w:style w:type="paragraph" w:styleId="Textkrper">
    <w:name w:val="Body Text"/>
    <w:basedOn w:val="Standard"/>
    <w:link w:val="TextkrperZchn"/>
    <w:uiPriority w:val="99"/>
    <w:semiHidden/>
    <w:unhideWhenUsed/>
    <w:rsid w:val="00366F7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66F78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366F78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366F78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366F78"/>
  </w:style>
  <w:style w:type="character" w:customStyle="1" w:styleId="DatumZchn">
    <w:name w:val="Datum Zchn"/>
    <w:basedOn w:val="Absatz-Standardschriftart"/>
    <w:link w:val="Datum"/>
    <w:uiPriority w:val="99"/>
    <w:semiHidden/>
    <w:rsid w:val="00366F78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366F78"/>
  </w:style>
  <w:style w:type="character" w:customStyle="1" w:styleId="AnredeZchn">
    <w:name w:val="Anrede Zchn"/>
    <w:basedOn w:val="Absatz-Standardschriftart"/>
    <w:link w:val="Anrede"/>
    <w:uiPriority w:val="99"/>
    <w:semiHidden/>
    <w:rsid w:val="00366F78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366F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366F78"/>
    <w:rPr>
      <w:rFonts w:asciiTheme="majorHAnsi" w:eastAsiaTheme="majorEastAsia" w:hAnsiTheme="majorHAnsi" w:cstheme="majorBidi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366F78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366F78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366F78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366F78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366F78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366F78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366F78"/>
  </w:style>
  <w:style w:type="paragraph" w:styleId="Gruformel">
    <w:name w:val="Closing"/>
    <w:basedOn w:val="Standard"/>
    <w:link w:val="GruformelZchn"/>
    <w:uiPriority w:val="99"/>
    <w:semiHidden/>
    <w:unhideWhenUsed/>
    <w:rsid w:val="00366F78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366F78"/>
  </w:style>
  <w:style w:type="paragraph" w:styleId="Listennummer5">
    <w:name w:val="List Number 5"/>
    <w:basedOn w:val="Standard"/>
    <w:uiPriority w:val="99"/>
    <w:semiHidden/>
    <w:unhideWhenUsed/>
    <w:rsid w:val="00366F78"/>
    <w:pPr>
      <w:numPr>
        <w:numId w:val="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366F78"/>
    <w:pPr>
      <w:numPr>
        <w:numId w:val="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366F78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366F78"/>
    <w:pPr>
      <w:numPr>
        <w:numId w:val="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366F78"/>
    <w:pPr>
      <w:numPr>
        <w:numId w:val="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366F78"/>
    <w:pPr>
      <w:numPr>
        <w:numId w:val="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366F78"/>
    <w:pPr>
      <w:numPr>
        <w:numId w:val="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366F78"/>
    <w:pPr>
      <w:numPr>
        <w:numId w:val="1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366F78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366F78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366F78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366F78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366F78"/>
    <w:pPr>
      <w:numPr>
        <w:numId w:val="1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366F78"/>
    <w:pPr>
      <w:numPr>
        <w:numId w:val="1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366F78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366F78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366F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366F78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366F78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66F78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66F7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66F78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366F78"/>
  </w:style>
  <w:style w:type="character" w:styleId="Zeilennummer">
    <w:name w:val="line number"/>
    <w:basedOn w:val="Absatz-Standardschriftart"/>
    <w:uiPriority w:val="99"/>
    <w:semiHidden/>
    <w:unhideWhenUsed/>
    <w:rsid w:val="00366F78"/>
  </w:style>
  <w:style w:type="character" w:styleId="Funotenzeichen">
    <w:name w:val="footnote reference"/>
    <w:basedOn w:val="Absatz-Standardschriftart"/>
    <w:uiPriority w:val="99"/>
    <w:semiHidden/>
    <w:unhideWhenUsed/>
    <w:rsid w:val="00366F78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366F78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366F78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366F78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66F78"/>
    <w:pPr>
      <w:spacing w:after="200"/>
    </w:pPr>
    <w:rPr>
      <w:i/>
      <w:iCs/>
      <w:color w:val="0E2841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366F78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366F78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66F7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66F78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366F78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66F78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66F78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66F78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66F78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66F78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366F78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366F78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366F78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366F78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366F78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366F78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366F78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366F78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366F78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366F78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366F78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366F78"/>
    <w:pPr>
      <w:ind w:left="480" w:hanging="240"/>
    </w:pPr>
  </w:style>
  <w:style w:type="paragraph" w:styleId="berarbeitung">
    <w:name w:val="Revision"/>
    <w:hidden/>
    <w:uiPriority w:val="99"/>
    <w:semiHidden/>
    <w:rsid w:val="00A657AC"/>
  </w:style>
  <w:style w:type="character" w:customStyle="1" w:styleId="apple-converted-space">
    <w:name w:val="apple-converted-space"/>
    <w:basedOn w:val="Absatz-Standardschriftart"/>
    <w:rsid w:val="00D54262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23364"/>
    <w:rPr>
      <w:color w:val="605E5C"/>
      <w:shd w:val="clear" w:color="auto" w:fill="E1DFDD"/>
    </w:rPr>
  </w:style>
  <w:style w:type="paragraph" w:customStyle="1" w:styleId="p1">
    <w:name w:val="p1"/>
    <w:basedOn w:val="Standard"/>
    <w:rsid w:val="00BF3C0A"/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16F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a24EL79LrZ89EJxRBSQLFf5Xcw==">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</go:docsCustomData>
</go:gDocsCustomXmlDataStorage>
</file>

<file path=customXml/itemProps1.xml><?xml version="1.0" encoding="utf-8"?>
<ds:datastoreItem xmlns:ds="http://schemas.openxmlformats.org/officeDocument/2006/customXml" ds:itemID="{62AE661E-F50D-4F06-8AA1-38659CFD167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90</Words>
  <Characters>3719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harina Eckstein</dc:creator>
  <cp:lastModifiedBy>Johanna Fee Ziemes</cp:lastModifiedBy>
  <cp:revision>2</cp:revision>
  <dcterms:created xsi:type="dcterms:W3CDTF">2026-02-12T10:43:00Z</dcterms:created>
  <dcterms:modified xsi:type="dcterms:W3CDTF">2026-02-12T10:43:00Z</dcterms:modified>
</cp:coreProperties>
</file>